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564F38" w14:textId="77777777" w:rsidR="008109D0" w:rsidRPr="00501417" w:rsidRDefault="008109D0" w:rsidP="00501417">
      <w:pPr>
        <w:jc w:val="both"/>
      </w:pPr>
    </w:p>
    <w:p w14:paraId="0429E8B8" w14:textId="77777777" w:rsidR="008109D0" w:rsidRPr="00501417" w:rsidRDefault="008109D0" w:rsidP="00501417">
      <w:pPr>
        <w:jc w:val="both"/>
      </w:pPr>
    </w:p>
    <w:p w14:paraId="56D1985C" w14:textId="77777777" w:rsidR="008109D0" w:rsidRPr="006A6201" w:rsidRDefault="008109D0" w:rsidP="00501417">
      <w:pPr>
        <w:jc w:val="both"/>
        <w:rPr>
          <w:b/>
          <w:bCs/>
          <w:sz w:val="32"/>
          <w:szCs w:val="32"/>
        </w:rPr>
      </w:pPr>
      <w:r w:rsidRPr="006A6201">
        <w:rPr>
          <w:b/>
          <w:bCs/>
          <w:sz w:val="32"/>
          <w:szCs w:val="32"/>
        </w:rPr>
        <w:t>Supplementary Information</w:t>
      </w:r>
    </w:p>
    <w:p w14:paraId="41CEE022" w14:textId="77777777" w:rsidR="008109D0" w:rsidRPr="006A6201" w:rsidRDefault="008109D0" w:rsidP="00501417">
      <w:pPr>
        <w:jc w:val="both"/>
      </w:pPr>
    </w:p>
    <w:p w14:paraId="5BF148D6" w14:textId="77777777" w:rsidR="005F3F7D" w:rsidRPr="00595CA3" w:rsidRDefault="005F3F7D" w:rsidP="005F3F7D">
      <w:pPr>
        <w:shd w:val="clear" w:color="auto" w:fill="FFFFFF" w:themeFill="background1"/>
        <w:rPr>
          <w:b/>
          <w:bCs/>
          <w:color w:val="0E1518"/>
          <w:sz w:val="28"/>
          <w:szCs w:val="28"/>
          <w:shd w:val="clear" w:color="auto" w:fill="FCFFFF"/>
        </w:rPr>
      </w:pPr>
      <w:r w:rsidRPr="00607DC1">
        <w:rPr>
          <w:b/>
          <w:bCs/>
          <w:color w:val="0E1518"/>
          <w:sz w:val="28"/>
          <w:szCs w:val="28"/>
          <w:shd w:val="clear" w:color="auto" w:fill="FCFFFF"/>
        </w:rPr>
        <w:t>Humid and cold forest connections in South America between the eastern Andes and the southern Atlantic coast during the LGM</w:t>
      </w:r>
    </w:p>
    <w:p w14:paraId="52841EE5" w14:textId="77777777" w:rsidR="005F3F7D" w:rsidRPr="002637B6" w:rsidRDefault="005F3F7D" w:rsidP="005F3F7D">
      <w:pPr>
        <w:jc w:val="both"/>
      </w:pPr>
    </w:p>
    <w:p w14:paraId="31A21946" w14:textId="77777777" w:rsidR="005F3F7D" w:rsidRPr="00060F33" w:rsidRDefault="005F3F7D" w:rsidP="005F3F7D">
      <w:pPr>
        <w:jc w:val="both"/>
        <w:rPr>
          <w:color w:val="000000" w:themeColor="text1"/>
          <w:lang w:val="pt-BR"/>
        </w:rPr>
      </w:pPr>
      <w:r w:rsidRPr="00060F33">
        <w:rPr>
          <w:color w:val="000000" w:themeColor="text1"/>
          <w:lang w:val="pt-BR"/>
        </w:rPr>
        <w:t>Pinaya, Jorge Luiz Diaz</w:t>
      </w:r>
      <w:r w:rsidRPr="00060F33">
        <w:rPr>
          <w:color w:val="000000" w:themeColor="text1"/>
          <w:vertAlign w:val="superscript"/>
          <w:lang w:val="pt-BR"/>
        </w:rPr>
        <w:t>1</w:t>
      </w:r>
      <w:r>
        <w:rPr>
          <w:color w:val="000000" w:themeColor="text1"/>
          <w:vertAlign w:val="superscript"/>
          <w:lang w:val="pt-BR"/>
        </w:rPr>
        <w:t>,2*</w:t>
      </w:r>
      <w:r w:rsidRPr="00060F33">
        <w:rPr>
          <w:color w:val="000000" w:themeColor="text1"/>
          <w:lang w:val="pt-BR"/>
        </w:rPr>
        <w:t>; Pitman, Nigel C.A.</w:t>
      </w:r>
      <w:r>
        <w:rPr>
          <w:color w:val="000000" w:themeColor="text1"/>
          <w:vertAlign w:val="superscript"/>
          <w:lang w:val="pt-BR"/>
        </w:rPr>
        <w:t>3</w:t>
      </w:r>
      <w:r w:rsidRPr="00060F33">
        <w:rPr>
          <w:color w:val="000000" w:themeColor="text1"/>
          <w:lang w:val="pt-BR"/>
        </w:rPr>
        <w:t>, Cruz, Francisco William</w:t>
      </w:r>
      <w:r w:rsidRPr="00060F33">
        <w:rPr>
          <w:color w:val="000000" w:themeColor="text1"/>
          <w:vertAlign w:val="superscript"/>
          <w:lang w:val="pt-BR"/>
        </w:rPr>
        <w:t>1</w:t>
      </w:r>
      <w:r w:rsidRPr="00060F33">
        <w:rPr>
          <w:color w:val="000000" w:themeColor="text1"/>
          <w:lang w:val="pt-BR"/>
        </w:rPr>
        <w:t>; Akabane, Thomas K.</w:t>
      </w:r>
      <w:r w:rsidRPr="00060F33">
        <w:rPr>
          <w:color w:val="000000" w:themeColor="text1"/>
          <w:vertAlign w:val="superscript"/>
          <w:lang w:val="pt-BR"/>
        </w:rPr>
        <w:t xml:space="preserve"> 1</w:t>
      </w:r>
      <w:r w:rsidRPr="00060F33">
        <w:rPr>
          <w:color w:val="000000" w:themeColor="text1"/>
          <w:lang w:val="pt-BR"/>
        </w:rPr>
        <w:t>; Lopez, Maria del Carmen Sanz</w:t>
      </w:r>
      <w:r>
        <w:rPr>
          <w:color w:val="000000" w:themeColor="text1"/>
          <w:vertAlign w:val="superscript"/>
          <w:lang w:val="pt-BR"/>
        </w:rPr>
        <w:t>4</w:t>
      </w:r>
      <w:r w:rsidRPr="00060F33">
        <w:rPr>
          <w:color w:val="000000" w:themeColor="text1"/>
          <w:lang w:val="pt-BR"/>
        </w:rPr>
        <w:t xml:space="preserve">; Pereira-Filho, Augusto </w:t>
      </w:r>
      <w:r w:rsidRPr="005C630F">
        <w:rPr>
          <w:color w:val="000000" w:themeColor="text1"/>
          <w:lang w:val="pt-BR"/>
        </w:rPr>
        <w:t>José</w:t>
      </w:r>
      <w:r>
        <w:rPr>
          <w:color w:val="000000" w:themeColor="text1"/>
          <w:vertAlign w:val="superscript"/>
          <w:lang w:val="pt-BR"/>
        </w:rPr>
        <w:t>4</w:t>
      </w:r>
      <w:r w:rsidRPr="00060F33">
        <w:rPr>
          <w:color w:val="000000" w:themeColor="text1"/>
          <w:lang w:val="pt-BR"/>
        </w:rPr>
        <w:t>; Grohman, Carlos H.</w:t>
      </w:r>
      <w:r>
        <w:rPr>
          <w:color w:val="000000" w:themeColor="text1"/>
          <w:vertAlign w:val="superscript"/>
          <w:lang w:val="pt-BR"/>
        </w:rPr>
        <w:t>5</w:t>
      </w:r>
      <w:r w:rsidRPr="00060F33">
        <w:rPr>
          <w:color w:val="000000" w:themeColor="text1"/>
          <w:lang w:val="pt-BR"/>
        </w:rPr>
        <w:t>; Reis, Luiza Santos</w:t>
      </w:r>
      <w:r w:rsidRPr="00060F33">
        <w:rPr>
          <w:color w:val="000000" w:themeColor="text1"/>
          <w:vertAlign w:val="superscript"/>
          <w:lang w:val="pt-BR"/>
        </w:rPr>
        <w:t>1</w:t>
      </w:r>
      <w:r w:rsidRPr="00060F33">
        <w:rPr>
          <w:color w:val="000000" w:themeColor="text1"/>
          <w:lang w:val="pt-BR"/>
        </w:rPr>
        <w:t>; Rodrigues, Erika S. Ferreira</w:t>
      </w:r>
      <w:r w:rsidRPr="00060F33">
        <w:rPr>
          <w:color w:val="000000" w:themeColor="text1"/>
          <w:vertAlign w:val="superscript"/>
          <w:lang w:val="pt-BR"/>
        </w:rPr>
        <w:t>1</w:t>
      </w:r>
      <w:r w:rsidRPr="00060F33">
        <w:rPr>
          <w:color w:val="000000" w:themeColor="text1"/>
          <w:lang w:val="pt-BR"/>
        </w:rPr>
        <w:t xml:space="preserve">; Ceccantini, Gregório </w:t>
      </w:r>
      <w:r w:rsidRPr="006C581F">
        <w:rPr>
          <w:color w:val="000000" w:themeColor="text1"/>
          <w:lang w:val="pt-BR"/>
        </w:rPr>
        <w:t>C.T.</w:t>
      </w:r>
      <w:r>
        <w:rPr>
          <w:color w:val="000000" w:themeColor="text1"/>
          <w:vertAlign w:val="superscript"/>
          <w:lang w:val="pt-BR"/>
        </w:rPr>
        <w:t>6</w:t>
      </w:r>
      <w:r w:rsidRPr="00060F33">
        <w:rPr>
          <w:color w:val="000000" w:themeColor="text1"/>
          <w:lang w:val="pt-BR"/>
        </w:rPr>
        <w:t xml:space="preserve"> and De Oliveira, Paulo Eduardo</w:t>
      </w:r>
      <w:r w:rsidRPr="00060F33">
        <w:rPr>
          <w:color w:val="000000" w:themeColor="text1"/>
          <w:vertAlign w:val="superscript"/>
          <w:lang w:val="pt-BR"/>
        </w:rPr>
        <w:t>1,</w:t>
      </w:r>
      <w:r>
        <w:rPr>
          <w:color w:val="000000" w:themeColor="text1"/>
          <w:vertAlign w:val="superscript"/>
          <w:lang w:val="pt-BR"/>
        </w:rPr>
        <w:t>3*</w:t>
      </w:r>
    </w:p>
    <w:p w14:paraId="1F6322F4" w14:textId="77777777" w:rsidR="008109D0" w:rsidRDefault="008109D0" w:rsidP="00501417">
      <w:pPr>
        <w:jc w:val="both"/>
        <w:rPr>
          <w:lang w:val="pt-BR"/>
        </w:rPr>
      </w:pPr>
    </w:p>
    <w:p w14:paraId="766DDEC0" w14:textId="77777777" w:rsidR="005F3F7D" w:rsidRDefault="005F3F7D" w:rsidP="005F3F7D">
      <w:pPr>
        <w:jc w:val="both"/>
        <w:rPr>
          <w:color w:val="000000" w:themeColor="text1"/>
        </w:rPr>
      </w:pPr>
      <w:r w:rsidRPr="003460BE">
        <w:rPr>
          <w:color w:val="000000" w:themeColor="text1"/>
          <w:vertAlign w:val="superscript"/>
        </w:rPr>
        <w:t>1</w:t>
      </w:r>
      <w:r w:rsidRPr="003460BE">
        <w:rPr>
          <w:color w:val="000000" w:themeColor="text1"/>
        </w:rPr>
        <w:t>Institute of Geosciences, University of S</w:t>
      </w:r>
      <w:r w:rsidRPr="003460BE">
        <w:rPr>
          <w:rFonts w:asciiTheme="minorHAnsi" w:hAnsiTheme="minorHAnsi"/>
          <w:color w:val="000000" w:themeColor="text1"/>
          <w:sz w:val="22"/>
          <w:szCs w:val="22"/>
        </w:rPr>
        <w:t>ã</w:t>
      </w:r>
      <w:r w:rsidRPr="003460BE">
        <w:rPr>
          <w:color w:val="000000" w:themeColor="text1"/>
        </w:rPr>
        <w:t>o Paulo, Brazil</w:t>
      </w:r>
      <w:r>
        <w:rPr>
          <w:color w:val="000000" w:themeColor="text1"/>
        </w:rPr>
        <w:t>.</w:t>
      </w:r>
    </w:p>
    <w:p w14:paraId="70076D00" w14:textId="77777777" w:rsidR="005F3F7D" w:rsidRDefault="005F3F7D" w:rsidP="005F3F7D">
      <w:pPr>
        <w:jc w:val="both"/>
        <w:rPr>
          <w:color w:val="000000" w:themeColor="text1"/>
        </w:rPr>
      </w:pPr>
      <w:r w:rsidRPr="003460BE">
        <w:rPr>
          <w:color w:val="000000" w:themeColor="text1"/>
          <w:vertAlign w:val="superscript"/>
        </w:rPr>
        <w:t>2</w:t>
      </w:r>
      <w:r w:rsidRPr="003460BE">
        <w:rPr>
          <w:color w:val="000000" w:themeColor="text1"/>
        </w:rPr>
        <w:t>Polytechnic School, University of São Paulo, Brazil</w:t>
      </w:r>
      <w:r>
        <w:rPr>
          <w:color w:val="000000" w:themeColor="text1"/>
        </w:rPr>
        <w:t>.</w:t>
      </w:r>
    </w:p>
    <w:p w14:paraId="67ED7F93" w14:textId="77777777" w:rsidR="005F3F7D" w:rsidRDefault="005F3F7D" w:rsidP="005F3F7D">
      <w:pPr>
        <w:jc w:val="both"/>
        <w:rPr>
          <w:color w:val="000000" w:themeColor="text1"/>
        </w:rPr>
      </w:pPr>
      <w:r w:rsidRPr="003460BE">
        <w:rPr>
          <w:color w:val="000000" w:themeColor="text1"/>
          <w:vertAlign w:val="superscript"/>
        </w:rPr>
        <w:t>3</w:t>
      </w:r>
      <w:r w:rsidRPr="003460BE">
        <w:rPr>
          <w:color w:val="000000" w:themeColor="text1"/>
        </w:rPr>
        <w:t>Science Action</w:t>
      </w:r>
      <w:r>
        <w:rPr>
          <w:color w:val="000000" w:themeColor="text1"/>
        </w:rPr>
        <w:t>,</w:t>
      </w:r>
      <w:r w:rsidRPr="003460BE">
        <w:rPr>
          <w:color w:val="000000" w:themeColor="text1"/>
        </w:rPr>
        <w:t xml:space="preserve"> The Field Museum of Natural History, Chicago, Illinois, USA</w:t>
      </w:r>
      <w:r>
        <w:rPr>
          <w:color w:val="000000" w:themeColor="text1"/>
        </w:rPr>
        <w:t>.</w:t>
      </w:r>
    </w:p>
    <w:p w14:paraId="1D441DDF" w14:textId="77777777" w:rsidR="005F3F7D" w:rsidRPr="000D32DF" w:rsidRDefault="005F3F7D" w:rsidP="005F3F7D">
      <w:pPr>
        <w:jc w:val="both"/>
        <w:rPr>
          <w:color w:val="000000" w:themeColor="text1"/>
          <w:lang w:val="pt-BR"/>
        </w:rPr>
      </w:pPr>
      <w:r w:rsidRPr="000D32DF">
        <w:rPr>
          <w:color w:val="000000" w:themeColor="text1"/>
          <w:vertAlign w:val="superscript"/>
          <w:lang w:val="pt-BR"/>
        </w:rPr>
        <w:t>4</w:t>
      </w:r>
      <w:r w:rsidRPr="000D32DF">
        <w:rPr>
          <w:color w:val="000000" w:themeColor="text1"/>
          <w:lang w:val="pt-BR"/>
        </w:rPr>
        <w:t>Instituto de Astronomia, Geofísica e Ciências Atmosféricas, Universidade de São Paulo, Brazil.</w:t>
      </w:r>
    </w:p>
    <w:p w14:paraId="593AA3F7" w14:textId="77777777" w:rsidR="005F3F7D" w:rsidRDefault="005F3F7D" w:rsidP="005F3F7D">
      <w:pPr>
        <w:jc w:val="both"/>
        <w:rPr>
          <w:color w:val="000000" w:themeColor="text1"/>
        </w:rPr>
      </w:pPr>
      <w:r w:rsidRPr="003460BE">
        <w:rPr>
          <w:color w:val="000000" w:themeColor="text1"/>
          <w:vertAlign w:val="superscript"/>
        </w:rPr>
        <w:t>5</w:t>
      </w:r>
      <w:r w:rsidRPr="003460BE">
        <w:rPr>
          <w:color w:val="000000" w:themeColor="text1"/>
        </w:rPr>
        <w:t>Institute of Energy and Environment, University of S</w:t>
      </w:r>
      <w:r w:rsidRPr="003460BE">
        <w:rPr>
          <w:rFonts w:asciiTheme="minorHAnsi" w:hAnsiTheme="minorHAnsi"/>
          <w:color w:val="000000" w:themeColor="text1"/>
          <w:sz w:val="22"/>
          <w:szCs w:val="22"/>
        </w:rPr>
        <w:t>ã</w:t>
      </w:r>
      <w:r w:rsidRPr="003460BE">
        <w:rPr>
          <w:color w:val="000000" w:themeColor="text1"/>
        </w:rPr>
        <w:t>o Paulo, Brazil</w:t>
      </w:r>
      <w:r>
        <w:rPr>
          <w:color w:val="000000" w:themeColor="text1"/>
        </w:rPr>
        <w:t>.</w:t>
      </w:r>
      <w:r w:rsidRPr="003460BE">
        <w:rPr>
          <w:color w:val="000000" w:themeColor="text1"/>
        </w:rPr>
        <w:t xml:space="preserve"> </w:t>
      </w:r>
    </w:p>
    <w:p w14:paraId="39B11E29" w14:textId="77777777" w:rsidR="005F3F7D" w:rsidRDefault="005F3F7D" w:rsidP="005F3F7D">
      <w:pPr>
        <w:jc w:val="both"/>
      </w:pPr>
      <w:r w:rsidRPr="003460BE">
        <w:rPr>
          <w:color w:val="000000" w:themeColor="text1"/>
          <w:vertAlign w:val="superscript"/>
        </w:rPr>
        <w:t>6</w:t>
      </w:r>
      <w:r w:rsidRPr="003460BE">
        <w:rPr>
          <w:color w:val="000000" w:themeColor="text1"/>
        </w:rPr>
        <w:t>Institute of Biosciences,</w:t>
      </w:r>
      <w:r>
        <w:rPr>
          <w:color w:val="000000" w:themeColor="text1"/>
        </w:rPr>
        <w:t xml:space="preserve"> </w:t>
      </w:r>
      <w:r w:rsidRPr="006C581F">
        <w:rPr>
          <w:color w:val="000000" w:themeColor="text1"/>
        </w:rPr>
        <w:t>Dept. of Botany,</w:t>
      </w:r>
      <w:r w:rsidRPr="003460BE">
        <w:rPr>
          <w:color w:val="000000" w:themeColor="text1"/>
        </w:rPr>
        <w:t xml:space="preserve"> University of S</w:t>
      </w:r>
      <w:r w:rsidRPr="003460BE">
        <w:rPr>
          <w:rFonts w:asciiTheme="minorHAnsi" w:hAnsiTheme="minorHAnsi"/>
          <w:color w:val="000000" w:themeColor="text1"/>
          <w:sz w:val="22"/>
          <w:szCs w:val="22"/>
        </w:rPr>
        <w:t>ã</w:t>
      </w:r>
      <w:r w:rsidRPr="003460BE">
        <w:rPr>
          <w:color w:val="000000" w:themeColor="text1"/>
        </w:rPr>
        <w:t>o Paulo, Brazil</w:t>
      </w:r>
      <w:r>
        <w:rPr>
          <w:color w:val="000000" w:themeColor="text1"/>
        </w:rPr>
        <w:t>.</w:t>
      </w:r>
      <w:r w:rsidRPr="003460BE">
        <w:t xml:space="preserve"> </w:t>
      </w:r>
    </w:p>
    <w:p w14:paraId="5ADEE628" w14:textId="77777777" w:rsidR="005F3F7D" w:rsidRPr="003460BE" w:rsidRDefault="005F3F7D" w:rsidP="005F3F7D">
      <w:pPr>
        <w:jc w:val="both"/>
        <w:rPr>
          <w:color w:val="000000" w:themeColor="text1"/>
        </w:rPr>
      </w:pPr>
      <w:r w:rsidRPr="003460BE">
        <w:rPr>
          <w:color w:val="000000" w:themeColor="text1"/>
        </w:rPr>
        <w:t>*email: jorge.pinaya</w:t>
      </w:r>
      <w:r>
        <w:rPr>
          <w:color w:val="000000" w:themeColor="text1"/>
        </w:rPr>
        <w:t>.usp</w:t>
      </w:r>
      <w:r w:rsidRPr="003460BE">
        <w:rPr>
          <w:color w:val="000000" w:themeColor="text1"/>
        </w:rPr>
        <w:t>@</w:t>
      </w:r>
      <w:r>
        <w:rPr>
          <w:color w:val="000000" w:themeColor="text1"/>
        </w:rPr>
        <w:t>gmail</w:t>
      </w:r>
      <w:r w:rsidRPr="003460BE">
        <w:rPr>
          <w:color w:val="000000" w:themeColor="text1"/>
        </w:rPr>
        <w:t>.br; paulo.deoliveira@usp.br</w:t>
      </w:r>
    </w:p>
    <w:p w14:paraId="471120A5" w14:textId="77777777" w:rsidR="005F3F7D" w:rsidRPr="005F3F7D" w:rsidRDefault="005F3F7D" w:rsidP="00501417">
      <w:pPr>
        <w:jc w:val="both"/>
      </w:pPr>
    </w:p>
    <w:p w14:paraId="498B2784" w14:textId="37C88482" w:rsidR="001159B9" w:rsidRPr="006A6201" w:rsidRDefault="001159B9" w:rsidP="00501417">
      <w:pPr>
        <w:shd w:val="clear" w:color="auto" w:fill="FFFFFF" w:themeFill="background1"/>
        <w:jc w:val="both"/>
        <w:rPr>
          <w:b/>
          <w:bCs/>
        </w:rPr>
      </w:pPr>
      <w:r w:rsidRPr="006A6201">
        <w:rPr>
          <w:b/>
          <w:bCs/>
        </w:rPr>
        <w:t xml:space="preserve">SI1 Complementary information of Figure 2-4: List of 11 family and genus in species distribution modeling under LGM climate conditions </w:t>
      </w:r>
    </w:p>
    <w:p w14:paraId="7A77DB66" w14:textId="77777777" w:rsidR="001159B9" w:rsidRPr="006A6201" w:rsidRDefault="001159B9" w:rsidP="00501417">
      <w:pPr>
        <w:jc w:val="both"/>
      </w:pPr>
    </w:p>
    <w:p w14:paraId="6328E033" w14:textId="6B45BBBA" w:rsidR="001159B9" w:rsidRPr="006A6201" w:rsidRDefault="001159B9" w:rsidP="00501417">
      <w:pPr>
        <w:jc w:val="both"/>
      </w:pPr>
      <w:r w:rsidRPr="006A6201">
        <w:t>The potential distribution maps for each family and genus under LGM climatic conditions resulted from species distribution modeling of 11 family and genus in South America</w:t>
      </w:r>
      <w:r w:rsidR="00501417" w:rsidRPr="006A6201">
        <w:t>. The name of taxa and the summaries of results from 30 bootstrap models for each taxon under LGM climate conditions, using Maxent version 3.4.1, are presented following. We present the average training AUC for the replicated runs and the standard deviation.</w:t>
      </w:r>
    </w:p>
    <w:p w14:paraId="0E142D1A" w14:textId="77777777" w:rsidR="006368CC" w:rsidRPr="006A6201" w:rsidRDefault="006368CC" w:rsidP="00501417">
      <w:pPr>
        <w:jc w:val="both"/>
      </w:pPr>
    </w:p>
    <w:p w14:paraId="3DA394C6" w14:textId="06BF7E96" w:rsidR="006368CC" w:rsidRPr="006A6201" w:rsidRDefault="006368CC" w:rsidP="00501417">
      <w:pPr>
        <w:jc w:val="both"/>
      </w:pPr>
      <w:r w:rsidRPr="006A6201">
        <w:rPr>
          <w:i/>
        </w:rPr>
        <w:t>Araucaria</w:t>
      </w:r>
      <w:r w:rsidRPr="006A6201">
        <w:t xml:space="preserve"> (AUC = </w:t>
      </w:r>
      <w:r w:rsidR="0043504A" w:rsidRPr="006A6201">
        <w:t>0.945</w:t>
      </w:r>
      <w:r w:rsidR="00F613B3" w:rsidRPr="006A6201">
        <w:t>,</w:t>
      </w:r>
      <w:r w:rsidRPr="006A6201">
        <w:t xml:space="preserve"> </w:t>
      </w:r>
      <w:r w:rsidR="00F613B3" w:rsidRPr="006A6201">
        <w:t>S</w:t>
      </w:r>
      <w:r w:rsidRPr="006A6201">
        <w:t>td</w:t>
      </w:r>
      <w:r w:rsidR="00F613B3" w:rsidRPr="006A6201">
        <w:t xml:space="preserve"> </w:t>
      </w:r>
      <w:r w:rsidRPr="006A6201">
        <w:t xml:space="preserve">= </w:t>
      </w:r>
      <w:r w:rsidR="0043504A" w:rsidRPr="006A6201">
        <w:t>0.026</w:t>
      </w:r>
      <w:r w:rsidRPr="006A6201">
        <w:t xml:space="preserve">), </w:t>
      </w:r>
      <w:r w:rsidRPr="006A6201">
        <w:rPr>
          <w:i/>
        </w:rPr>
        <w:t>Drimys</w:t>
      </w:r>
      <w:r w:rsidRPr="006A6201">
        <w:t xml:space="preserve"> (AUC= </w:t>
      </w:r>
      <w:r w:rsidR="0043504A" w:rsidRPr="006A6201">
        <w:t>0.987</w:t>
      </w:r>
      <w:r w:rsidR="00F613B3" w:rsidRPr="006A6201">
        <w:t>,</w:t>
      </w:r>
      <w:r w:rsidRPr="006A6201">
        <w:t xml:space="preserve"> </w:t>
      </w:r>
      <w:r w:rsidR="00F613B3" w:rsidRPr="006A6201">
        <w:t>S</w:t>
      </w:r>
      <w:r w:rsidRPr="006A6201">
        <w:t>td=</w:t>
      </w:r>
      <w:r w:rsidR="0043504A" w:rsidRPr="006A6201">
        <w:t>0.006</w:t>
      </w:r>
      <w:r w:rsidRPr="006A6201">
        <w:t xml:space="preserve">), </w:t>
      </w:r>
      <w:r w:rsidRPr="006A6201">
        <w:rPr>
          <w:i/>
        </w:rPr>
        <w:t>Hedyosmum</w:t>
      </w:r>
      <w:r w:rsidR="00F613B3" w:rsidRPr="006A6201">
        <w:rPr>
          <w:i/>
        </w:rPr>
        <w:t xml:space="preserve"> </w:t>
      </w:r>
      <w:r w:rsidR="00F613B3" w:rsidRPr="006A6201">
        <w:t xml:space="preserve">(AUC= </w:t>
      </w:r>
      <w:r w:rsidR="0043504A" w:rsidRPr="006A6201">
        <w:t>0.973</w:t>
      </w:r>
      <w:r w:rsidR="00F613B3" w:rsidRPr="006A6201">
        <w:t>, Std=</w:t>
      </w:r>
      <w:r w:rsidR="0043504A" w:rsidRPr="006A6201">
        <w:t>0.015</w:t>
      </w:r>
      <w:r w:rsidR="00F613B3" w:rsidRPr="006A6201">
        <w:t>),</w:t>
      </w:r>
      <w:r w:rsidRPr="006A6201">
        <w:t xml:space="preserve"> </w:t>
      </w:r>
      <w:r w:rsidRPr="006A6201">
        <w:rPr>
          <w:i/>
        </w:rPr>
        <w:t>Ilex</w:t>
      </w:r>
      <w:r w:rsidRPr="006A6201">
        <w:t xml:space="preserve"> (AUC=</w:t>
      </w:r>
      <w:r w:rsidR="0043504A" w:rsidRPr="006A6201">
        <w:t>0.983</w:t>
      </w:r>
      <w:r w:rsidR="00F613B3" w:rsidRPr="006A6201">
        <w:t>,</w:t>
      </w:r>
      <w:r w:rsidRPr="006A6201">
        <w:t xml:space="preserve"> </w:t>
      </w:r>
      <w:r w:rsidR="00F613B3" w:rsidRPr="006A6201">
        <w:t>S</w:t>
      </w:r>
      <w:r w:rsidRPr="006A6201">
        <w:t>td=</w:t>
      </w:r>
      <w:r w:rsidR="0043504A" w:rsidRPr="006A6201">
        <w:t>0.008</w:t>
      </w:r>
      <w:r w:rsidRPr="006A6201">
        <w:t xml:space="preserve">), </w:t>
      </w:r>
      <w:r w:rsidRPr="006A6201">
        <w:rPr>
          <w:i/>
        </w:rPr>
        <w:t>Myrsine</w:t>
      </w:r>
      <w:r w:rsidRPr="006A6201">
        <w:t xml:space="preserve"> </w:t>
      </w:r>
      <w:r w:rsidR="009625B9" w:rsidRPr="006A6201">
        <w:t>(</w:t>
      </w:r>
      <w:r w:rsidRPr="006A6201">
        <w:t>AUC=</w:t>
      </w:r>
      <w:r w:rsidR="0043504A" w:rsidRPr="006A6201">
        <w:t>0.981</w:t>
      </w:r>
      <w:r w:rsidR="00F613B3" w:rsidRPr="006A6201">
        <w:t>,</w:t>
      </w:r>
      <w:r w:rsidRPr="006A6201">
        <w:t xml:space="preserve"> </w:t>
      </w:r>
      <w:r w:rsidR="00F613B3" w:rsidRPr="006A6201">
        <w:t>S</w:t>
      </w:r>
      <w:r w:rsidRPr="006A6201">
        <w:t>td=</w:t>
      </w:r>
      <w:r w:rsidR="0043504A" w:rsidRPr="006A6201">
        <w:t>0.006</w:t>
      </w:r>
      <w:r w:rsidRPr="006A6201">
        <w:t xml:space="preserve">), </w:t>
      </w:r>
      <w:r w:rsidRPr="006A6201">
        <w:rPr>
          <w:i/>
        </w:rPr>
        <w:t>Podocarpus</w:t>
      </w:r>
      <w:r w:rsidRPr="006A6201">
        <w:t xml:space="preserve"> (AUC= </w:t>
      </w:r>
      <w:r w:rsidR="0043504A" w:rsidRPr="006A6201">
        <w:t>0.974</w:t>
      </w:r>
      <w:r w:rsidR="009625B9" w:rsidRPr="006A6201">
        <w:t>,</w:t>
      </w:r>
      <w:r w:rsidRPr="006A6201">
        <w:t xml:space="preserve"> </w:t>
      </w:r>
      <w:r w:rsidR="009625B9" w:rsidRPr="006A6201">
        <w:t>S</w:t>
      </w:r>
      <w:r w:rsidRPr="006A6201">
        <w:t>td=</w:t>
      </w:r>
      <w:r w:rsidR="0043504A" w:rsidRPr="006A6201">
        <w:t>0.012</w:t>
      </w:r>
      <w:r w:rsidRPr="006A6201">
        <w:t xml:space="preserve">), </w:t>
      </w:r>
      <w:r w:rsidRPr="006A6201">
        <w:rPr>
          <w:i/>
        </w:rPr>
        <w:t>Symplocos</w:t>
      </w:r>
      <w:r w:rsidRPr="006A6201">
        <w:t xml:space="preserve"> (AUC=</w:t>
      </w:r>
      <w:r w:rsidR="0043504A" w:rsidRPr="006A6201">
        <w:t>0.946</w:t>
      </w:r>
      <w:r w:rsidR="009625B9" w:rsidRPr="006A6201">
        <w:t>,</w:t>
      </w:r>
      <w:r w:rsidRPr="006A6201">
        <w:t xml:space="preserve"> </w:t>
      </w:r>
      <w:r w:rsidR="009625B9" w:rsidRPr="006A6201">
        <w:t>S</w:t>
      </w:r>
      <w:r w:rsidRPr="006A6201">
        <w:t>td=</w:t>
      </w:r>
      <w:r w:rsidR="0043504A" w:rsidRPr="006A6201">
        <w:t>0.023</w:t>
      </w:r>
      <w:r w:rsidRPr="006A6201">
        <w:t xml:space="preserve">), </w:t>
      </w:r>
      <w:r w:rsidRPr="006A6201">
        <w:rPr>
          <w:i/>
        </w:rPr>
        <w:t>Weinmannia</w:t>
      </w:r>
      <w:r w:rsidRPr="006A6201">
        <w:t xml:space="preserve"> (AUC=</w:t>
      </w:r>
      <w:r w:rsidR="0043504A" w:rsidRPr="006A6201">
        <w:t>0.955</w:t>
      </w:r>
      <w:r w:rsidR="009625B9" w:rsidRPr="006A6201">
        <w:t>, S</w:t>
      </w:r>
      <w:r w:rsidRPr="006A6201">
        <w:t>td=</w:t>
      </w:r>
      <w:r w:rsidR="0043504A" w:rsidRPr="006A6201">
        <w:t>0.014</w:t>
      </w:r>
      <w:r w:rsidRPr="006A6201">
        <w:t xml:space="preserve">), </w:t>
      </w:r>
      <w:bookmarkStart w:id="0" w:name="_Hlk145003790"/>
      <w:r w:rsidRPr="006A6201">
        <w:t>Myrtaceae (AUC=</w:t>
      </w:r>
      <w:r w:rsidR="0043504A" w:rsidRPr="006A6201">
        <w:t>0.981</w:t>
      </w:r>
      <w:r w:rsidR="009625B9" w:rsidRPr="006A6201">
        <w:t>,</w:t>
      </w:r>
      <w:r w:rsidRPr="006A6201">
        <w:t xml:space="preserve"> </w:t>
      </w:r>
      <w:r w:rsidR="009625B9" w:rsidRPr="006A6201">
        <w:t>S</w:t>
      </w:r>
      <w:r w:rsidRPr="006A6201">
        <w:t>td=</w:t>
      </w:r>
      <w:r w:rsidR="0043504A" w:rsidRPr="006A6201">
        <w:t>0.008</w:t>
      </w:r>
      <w:r w:rsidRPr="006A6201">
        <w:t xml:space="preserve">), Ericaceae </w:t>
      </w:r>
      <w:r w:rsidR="00F613B3" w:rsidRPr="006A6201">
        <w:t>(AUC=</w:t>
      </w:r>
      <w:r w:rsidR="0043504A" w:rsidRPr="006A6201">
        <w:t>0.967</w:t>
      </w:r>
      <w:r w:rsidR="00F613B3" w:rsidRPr="006A6201">
        <w:t>, Std=</w:t>
      </w:r>
      <w:r w:rsidR="0043504A" w:rsidRPr="006A6201">
        <w:t>0.017</w:t>
      </w:r>
      <w:r w:rsidR="00F613B3" w:rsidRPr="006A6201">
        <w:t>),</w:t>
      </w:r>
      <w:r w:rsidRPr="006A6201">
        <w:t xml:space="preserve"> Arecaceae </w:t>
      </w:r>
      <w:bookmarkEnd w:id="0"/>
      <w:r w:rsidRPr="006A6201">
        <w:t>(AUC=</w:t>
      </w:r>
      <w:r w:rsidR="0043504A" w:rsidRPr="006A6201">
        <w:t>0.940,</w:t>
      </w:r>
      <w:r w:rsidRPr="006A6201">
        <w:t xml:space="preserve">  </w:t>
      </w:r>
      <w:r w:rsidR="0043504A" w:rsidRPr="006A6201">
        <w:t>S</w:t>
      </w:r>
      <w:r w:rsidRPr="006A6201">
        <w:t>td=</w:t>
      </w:r>
      <w:r w:rsidR="0043504A" w:rsidRPr="006A6201">
        <w:t>0.030</w:t>
      </w:r>
      <w:r w:rsidRPr="006A6201">
        <w:t>).</w:t>
      </w:r>
    </w:p>
    <w:p w14:paraId="3940ABD4" w14:textId="77777777" w:rsidR="008109D0" w:rsidRPr="006A6201" w:rsidRDefault="008109D0" w:rsidP="00501417">
      <w:pPr>
        <w:jc w:val="both"/>
      </w:pPr>
    </w:p>
    <w:p w14:paraId="010CBEE8" w14:textId="5AE0AD18" w:rsidR="008109D0" w:rsidRPr="006A6201" w:rsidRDefault="008109D0" w:rsidP="00501417">
      <w:pPr>
        <w:shd w:val="clear" w:color="auto" w:fill="FFFFFF" w:themeFill="background1"/>
        <w:jc w:val="both"/>
        <w:rPr>
          <w:b/>
          <w:bCs/>
        </w:rPr>
      </w:pPr>
      <w:r w:rsidRPr="006A6201">
        <w:rPr>
          <w:b/>
          <w:bCs/>
        </w:rPr>
        <w:t>SI</w:t>
      </w:r>
      <w:r w:rsidR="00257F3E" w:rsidRPr="006A6201">
        <w:rPr>
          <w:b/>
          <w:bCs/>
        </w:rPr>
        <w:t>2</w:t>
      </w:r>
      <w:r w:rsidRPr="006A6201">
        <w:rPr>
          <w:b/>
          <w:bCs/>
        </w:rPr>
        <w:t xml:space="preserve"> Complementary information of Figure </w:t>
      </w:r>
      <w:r w:rsidR="001159B9" w:rsidRPr="006A6201">
        <w:rPr>
          <w:b/>
          <w:bCs/>
        </w:rPr>
        <w:t>6-7</w:t>
      </w:r>
      <w:r w:rsidRPr="006A6201">
        <w:rPr>
          <w:b/>
          <w:bCs/>
        </w:rPr>
        <w:t>: List of 1</w:t>
      </w:r>
      <w:r w:rsidR="00595B61" w:rsidRPr="006A6201">
        <w:rPr>
          <w:b/>
          <w:bCs/>
        </w:rPr>
        <w:t>37</w:t>
      </w:r>
      <w:r w:rsidRPr="006A6201">
        <w:rPr>
          <w:b/>
          <w:bCs/>
        </w:rPr>
        <w:t xml:space="preserve"> species used in species distribution modeling under modern climate conditions </w:t>
      </w:r>
    </w:p>
    <w:p w14:paraId="61048A6B" w14:textId="77777777" w:rsidR="008109D0" w:rsidRPr="006A6201" w:rsidRDefault="008109D0" w:rsidP="00501417">
      <w:pPr>
        <w:jc w:val="both"/>
      </w:pPr>
    </w:p>
    <w:p w14:paraId="3AEEECCF" w14:textId="4065B44D" w:rsidR="00E11EBE" w:rsidRPr="006A6201" w:rsidRDefault="008109D0" w:rsidP="00501417">
      <w:pPr>
        <w:ind w:firstLine="720"/>
        <w:jc w:val="both"/>
      </w:pPr>
      <w:r w:rsidRPr="006A6201">
        <w:t>The potential distribution maps for each family and genus under modern climatic conditions resulted from compositing the individual species distribution modeling of 1</w:t>
      </w:r>
      <w:r w:rsidR="00F613B3" w:rsidRPr="006A6201">
        <w:t>37</w:t>
      </w:r>
      <w:r w:rsidRPr="006A6201">
        <w:t xml:space="preserve"> species in South America</w:t>
      </w:r>
      <w:r w:rsidR="00F418AC" w:rsidRPr="006A6201">
        <w:t>, using Maxent version 3.4.4</w:t>
      </w:r>
      <w:r w:rsidR="00F71517" w:rsidRPr="006A6201">
        <w:t>.</w:t>
      </w:r>
      <w:r w:rsidR="00E11EBE" w:rsidRPr="006A6201">
        <w:t xml:space="preserve"> </w:t>
      </w:r>
      <w:r w:rsidR="00501417" w:rsidRPr="006A6201">
        <w:t>The name of specie and the summaries of results from 20 bootstrap models for each taxon under LGM climate conditions, using Maxent version 3.4.1, are presented following. We present the average training AUC for the replicated runs and the standard deviation.</w:t>
      </w:r>
    </w:p>
    <w:p w14:paraId="3D6D772E" w14:textId="77777777" w:rsidR="008109D0" w:rsidRPr="006A6201" w:rsidRDefault="008109D0" w:rsidP="00501417">
      <w:pPr>
        <w:jc w:val="both"/>
      </w:pPr>
    </w:p>
    <w:p w14:paraId="2B81FEDF" w14:textId="307356EE" w:rsidR="008109D0" w:rsidRPr="006A6201" w:rsidRDefault="008109D0" w:rsidP="00501417">
      <w:pPr>
        <w:jc w:val="both"/>
        <w:rPr>
          <w:i/>
          <w:iCs/>
        </w:rPr>
      </w:pPr>
      <w:r w:rsidRPr="006A6201">
        <w:rPr>
          <w:i/>
          <w:iCs/>
        </w:rPr>
        <w:t>Berberis</w:t>
      </w:r>
      <w:r w:rsidRPr="006A6201">
        <w:t xml:space="preserve"> (33 species): </w:t>
      </w:r>
      <w:r w:rsidRPr="006A6201">
        <w:rPr>
          <w:i/>
          <w:iCs/>
        </w:rPr>
        <w:t>Berberis actinacantha</w:t>
      </w:r>
      <w:r w:rsidR="00D90200" w:rsidRPr="006A6201">
        <w:rPr>
          <w:i/>
          <w:iCs/>
        </w:rPr>
        <w:t xml:space="preserve"> </w:t>
      </w:r>
      <w:r w:rsidR="00D90200" w:rsidRPr="006A6201">
        <w:t>(AUC=0.996, Std=0.001)</w:t>
      </w:r>
      <w:r w:rsidRPr="006A6201">
        <w:t>,</w:t>
      </w:r>
      <w:r w:rsidRPr="006A6201">
        <w:rPr>
          <w:i/>
          <w:iCs/>
        </w:rPr>
        <w:t xml:space="preserve"> Berberis agapatensis</w:t>
      </w:r>
      <w:r w:rsidR="00D90200" w:rsidRPr="006A6201">
        <w:rPr>
          <w:i/>
          <w:iCs/>
        </w:rPr>
        <w:t xml:space="preserve"> </w:t>
      </w:r>
      <w:r w:rsidR="00D90200" w:rsidRPr="006A6201">
        <w:t>(AUC=0.990, Std=0.004)</w:t>
      </w:r>
      <w:r w:rsidRPr="006A6201">
        <w:t>,</w:t>
      </w:r>
      <w:r w:rsidRPr="006A6201">
        <w:rPr>
          <w:i/>
          <w:iCs/>
        </w:rPr>
        <w:t xml:space="preserve"> Berberis boliviana</w:t>
      </w:r>
      <w:r w:rsidR="00D90200" w:rsidRPr="006A6201">
        <w:rPr>
          <w:i/>
          <w:iCs/>
        </w:rPr>
        <w:t xml:space="preserve"> </w:t>
      </w:r>
      <w:r w:rsidR="00D90200" w:rsidRPr="006A6201">
        <w:t>(AUC=0.937, Std=0.028)</w:t>
      </w:r>
      <w:r w:rsidRPr="006A6201">
        <w:t>,</w:t>
      </w:r>
      <w:r w:rsidRPr="006A6201">
        <w:rPr>
          <w:i/>
          <w:iCs/>
        </w:rPr>
        <w:t xml:space="preserve"> Berberis bumeliifolia</w:t>
      </w:r>
      <w:r w:rsidR="00D90200" w:rsidRPr="006A6201">
        <w:rPr>
          <w:i/>
          <w:iCs/>
        </w:rPr>
        <w:t xml:space="preserve"> </w:t>
      </w:r>
      <w:r w:rsidR="00D90200" w:rsidRPr="006A6201">
        <w:t>(AUC=0.995, Std=0.003)</w:t>
      </w:r>
      <w:r w:rsidRPr="006A6201">
        <w:t>,</w:t>
      </w:r>
      <w:r w:rsidRPr="006A6201">
        <w:rPr>
          <w:i/>
          <w:iCs/>
        </w:rPr>
        <w:t xml:space="preserve"> Berberis carinata</w:t>
      </w:r>
      <w:r w:rsidR="00D90200" w:rsidRPr="006A6201">
        <w:rPr>
          <w:i/>
          <w:iCs/>
        </w:rPr>
        <w:t xml:space="preserve"> </w:t>
      </w:r>
      <w:r w:rsidR="00D90200" w:rsidRPr="006A6201">
        <w:t>(AUC=0.997, Std=0.002)</w:t>
      </w:r>
      <w:r w:rsidRPr="006A6201">
        <w:t xml:space="preserve">, </w:t>
      </w:r>
      <w:r w:rsidRPr="006A6201">
        <w:rPr>
          <w:i/>
          <w:iCs/>
        </w:rPr>
        <w:t>Berberis chilensis</w:t>
      </w:r>
      <w:r w:rsidR="00D90200" w:rsidRPr="006A6201">
        <w:t xml:space="preserve"> (AUC=0.998, Std=0.000)</w:t>
      </w:r>
      <w:r w:rsidRPr="006A6201">
        <w:t>,</w:t>
      </w:r>
      <w:r w:rsidRPr="006A6201">
        <w:rPr>
          <w:i/>
          <w:iCs/>
        </w:rPr>
        <w:t xml:space="preserve"> Berberis ciliaris</w:t>
      </w:r>
      <w:r w:rsidR="00D90200" w:rsidRPr="006A6201">
        <w:rPr>
          <w:i/>
          <w:iCs/>
        </w:rPr>
        <w:t xml:space="preserve"> </w:t>
      </w:r>
      <w:r w:rsidR="00D90200" w:rsidRPr="006A6201">
        <w:t>(AUC=0.996, Std=0.002)</w:t>
      </w:r>
      <w:r w:rsidRPr="006A6201">
        <w:t>,</w:t>
      </w:r>
      <w:r w:rsidRPr="006A6201">
        <w:rPr>
          <w:i/>
          <w:iCs/>
        </w:rPr>
        <w:t xml:space="preserve"> Berberis commutata</w:t>
      </w:r>
      <w:r w:rsidR="00D90200" w:rsidRPr="006A6201">
        <w:rPr>
          <w:i/>
          <w:iCs/>
        </w:rPr>
        <w:t xml:space="preserve"> </w:t>
      </w:r>
      <w:r w:rsidR="00D90200" w:rsidRPr="006A6201">
        <w:t>(AUC=0.983, Std=0.006)</w:t>
      </w:r>
      <w:r w:rsidRPr="006A6201">
        <w:t>,</w:t>
      </w:r>
      <w:r w:rsidRPr="006A6201">
        <w:rPr>
          <w:i/>
          <w:iCs/>
        </w:rPr>
        <w:t xml:space="preserve"> Berberis conferta</w:t>
      </w:r>
      <w:r w:rsidR="00D90200" w:rsidRPr="006A6201">
        <w:t xml:space="preserve"> (AUC=0.947, Std=0.042)</w:t>
      </w:r>
      <w:r w:rsidRPr="006A6201">
        <w:t>,</w:t>
      </w:r>
      <w:r w:rsidRPr="006A6201">
        <w:rPr>
          <w:i/>
          <w:iCs/>
        </w:rPr>
        <w:t xml:space="preserve"> Berberis darwinii</w:t>
      </w:r>
      <w:r w:rsidR="00D90200" w:rsidRPr="006A6201">
        <w:t xml:space="preserve"> </w:t>
      </w:r>
      <w:r w:rsidR="00D90200" w:rsidRPr="006A6201">
        <w:lastRenderedPageBreak/>
        <w:t>(AUC=0.994, Std=0.002),</w:t>
      </w:r>
      <w:r w:rsidRPr="006A6201">
        <w:rPr>
          <w:i/>
          <w:iCs/>
        </w:rPr>
        <w:t xml:space="preserve"> Berberis densa</w:t>
      </w:r>
      <w:r w:rsidR="00D90200" w:rsidRPr="006A6201">
        <w:t xml:space="preserve"> (AUC=0.991, Std=0.006),</w:t>
      </w:r>
      <w:r w:rsidRPr="006A6201">
        <w:rPr>
          <w:i/>
          <w:iCs/>
        </w:rPr>
        <w:t xml:space="preserve"> Berberis densifolia</w:t>
      </w:r>
      <w:r w:rsidR="00D90200" w:rsidRPr="006A6201">
        <w:rPr>
          <w:i/>
          <w:iCs/>
        </w:rPr>
        <w:t xml:space="preserve"> </w:t>
      </w:r>
      <w:r w:rsidR="00D90200" w:rsidRPr="006A6201">
        <w:t>(AUC=0.993, Std=0.004),</w:t>
      </w:r>
      <w:r w:rsidRPr="006A6201">
        <w:rPr>
          <w:i/>
          <w:iCs/>
        </w:rPr>
        <w:t xml:space="preserve"> Berberis dumaniana</w:t>
      </w:r>
      <w:r w:rsidR="00D90200" w:rsidRPr="006A6201">
        <w:rPr>
          <w:i/>
          <w:iCs/>
        </w:rPr>
        <w:t xml:space="preserve"> </w:t>
      </w:r>
      <w:r w:rsidR="00D90200" w:rsidRPr="006A6201">
        <w:t>(AUC=0.974, Std=0.019),</w:t>
      </w:r>
      <w:r w:rsidRPr="006A6201">
        <w:rPr>
          <w:i/>
          <w:iCs/>
        </w:rPr>
        <w:t xml:space="preserve"> Berberis empetrifolia</w:t>
      </w:r>
      <w:r w:rsidR="00D90200" w:rsidRPr="006A6201">
        <w:t xml:space="preserve"> (AUC=0.992, Std=0.001),</w:t>
      </w:r>
      <w:r w:rsidRPr="006A6201">
        <w:rPr>
          <w:i/>
          <w:iCs/>
        </w:rPr>
        <w:t xml:space="preserve"> Berberis ferruginea</w:t>
      </w:r>
      <w:r w:rsidR="00D90200" w:rsidRPr="006A6201">
        <w:rPr>
          <w:i/>
          <w:iCs/>
        </w:rPr>
        <w:t xml:space="preserve"> </w:t>
      </w:r>
      <w:r w:rsidR="00D90200" w:rsidRPr="006A6201">
        <w:t>(AUC=0.996, Std=0.004),</w:t>
      </w:r>
      <w:r w:rsidRPr="006A6201">
        <w:t xml:space="preserve"> </w:t>
      </w:r>
      <w:r w:rsidRPr="006A6201">
        <w:rPr>
          <w:i/>
          <w:iCs/>
        </w:rPr>
        <w:t>Berberis glauca</w:t>
      </w:r>
      <w:r w:rsidR="00D90200" w:rsidRPr="006A6201">
        <w:rPr>
          <w:i/>
          <w:iCs/>
        </w:rPr>
        <w:t xml:space="preserve"> </w:t>
      </w:r>
      <w:r w:rsidR="00D90200" w:rsidRPr="006A6201">
        <w:t>(AUC=0.990, Std=0.004),</w:t>
      </w:r>
      <w:r w:rsidRPr="006A6201">
        <w:rPr>
          <w:i/>
          <w:iCs/>
        </w:rPr>
        <w:t xml:space="preserve"> Berberis goudotti</w:t>
      </w:r>
      <w:r w:rsidR="00D90200" w:rsidRPr="006A6201">
        <w:rPr>
          <w:i/>
          <w:iCs/>
        </w:rPr>
        <w:t xml:space="preserve"> </w:t>
      </w:r>
      <w:r w:rsidR="00D90200" w:rsidRPr="006A6201">
        <w:t>(AUC=0.994, Std=0.001),</w:t>
      </w:r>
      <w:r w:rsidRPr="006A6201">
        <w:rPr>
          <w:i/>
          <w:iCs/>
        </w:rPr>
        <w:t xml:space="preserve"> Berberis grandiflora</w:t>
      </w:r>
      <w:r w:rsidR="00D90200" w:rsidRPr="006A6201">
        <w:rPr>
          <w:i/>
          <w:iCs/>
        </w:rPr>
        <w:t xml:space="preserve"> </w:t>
      </w:r>
      <w:r w:rsidR="00D90200" w:rsidRPr="006A6201">
        <w:t>(AUC=0.991, Std=0.004),</w:t>
      </w:r>
      <w:r w:rsidRPr="006A6201">
        <w:rPr>
          <w:i/>
          <w:iCs/>
        </w:rPr>
        <w:t xml:space="preserve"> Berberis hallii</w:t>
      </w:r>
      <w:r w:rsidR="00D90200" w:rsidRPr="006A6201">
        <w:rPr>
          <w:i/>
          <w:iCs/>
        </w:rPr>
        <w:t xml:space="preserve"> </w:t>
      </w:r>
      <w:r w:rsidR="00D90200" w:rsidRPr="006A6201">
        <w:t>(AUC=0.996, Std=0.001),</w:t>
      </w:r>
      <w:r w:rsidRPr="006A6201">
        <w:rPr>
          <w:i/>
          <w:iCs/>
        </w:rPr>
        <w:t xml:space="preserve"> Berberis hieronymi</w:t>
      </w:r>
      <w:r w:rsidR="00D90200" w:rsidRPr="006A6201">
        <w:rPr>
          <w:i/>
          <w:iCs/>
        </w:rPr>
        <w:t xml:space="preserve"> </w:t>
      </w:r>
      <w:r w:rsidR="00D90200" w:rsidRPr="006A6201">
        <w:t>(AUC=0.997, Std=0.001),</w:t>
      </w:r>
      <w:r w:rsidRPr="006A6201">
        <w:rPr>
          <w:i/>
          <w:iCs/>
        </w:rPr>
        <w:t xml:space="preserve"> Berberis huertasii</w:t>
      </w:r>
      <w:r w:rsidR="00D90200" w:rsidRPr="006A6201">
        <w:rPr>
          <w:i/>
          <w:iCs/>
        </w:rPr>
        <w:t xml:space="preserve"> </w:t>
      </w:r>
      <w:r w:rsidR="00D90200" w:rsidRPr="006A6201">
        <w:t>(AUC=0.991, Std=0.005),</w:t>
      </w:r>
      <w:r w:rsidRPr="006A6201">
        <w:rPr>
          <w:i/>
          <w:iCs/>
        </w:rPr>
        <w:t xml:space="preserve"> Berberis jamesonii</w:t>
      </w:r>
      <w:r w:rsidR="006C07BB" w:rsidRPr="006A6201">
        <w:rPr>
          <w:i/>
          <w:iCs/>
        </w:rPr>
        <w:t xml:space="preserve"> </w:t>
      </w:r>
      <w:r w:rsidR="006C07BB" w:rsidRPr="006A6201">
        <w:t>(AUC=0.998, Std=0.0)</w:t>
      </w:r>
      <w:r w:rsidR="00D90200" w:rsidRPr="006A6201">
        <w:rPr>
          <w:i/>
          <w:iCs/>
        </w:rPr>
        <w:t>,</w:t>
      </w:r>
      <w:r w:rsidRPr="006A6201">
        <w:rPr>
          <w:i/>
          <w:iCs/>
        </w:rPr>
        <w:t xml:space="preserve"> Berberis laurina</w:t>
      </w:r>
      <w:r w:rsidR="00D90200" w:rsidRPr="006A6201">
        <w:rPr>
          <w:i/>
          <w:iCs/>
        </w:rPr>
        <w:t xml:space="preserve"> </w:t>
      </w:r>
      <w:r w:rsidR="00D90200" w:rsidRPr="006A6201">
        <w:t>(AUC=0.985, Std=0.003),</w:t>
      </w:r>
      <w:r w:rsidRPr="006A6201">
        <w:rPr>
          <w:i/>
          <w:iCs/>
        </w:rPr>
        <w:t xml:space="preserve"> Berberis lehmannii</w:t>
      </w:r>
      <w:r w:rsidR="00D90200" w:rsidRPr="006A6201">
        <w:rPr>
          <w:i/>
          <w:iCs/>
        </w:rPr>
        <w:t xml:space="preserve"> </w:t>
      </w:r>
      <w:r w:rsidR="00D90200" w:rsidRPr="006A6201">
        <w:t>(AUC=0.988, Std=0.010),</w:t>
      </w:r>
      <w:r w:rsidRPr="006A6201">
        <w:rPr>
          <w:i/>
          <w:iCs/>
        </w:rPr>
        <w:t xml:space="preserve"> Berberis lutea</w:t>
      </w:r>
      <w:r w:rsidR="00D90200" w:rsidRPr="006A6201">
        <w:rPr>
          <w:i/>
          <w:iCs/>
        </w:rPr>
        <w:t xml:space="preserve"> </w:t>
      </w:r>
      <w:r w:rsidR="00D90200" w:rsidRPr="006A6201">
        <w:t>(AUC=0.992, Std=0.001),</w:t>
      </w:r>
      <w:r w:rsidRPr="006A6201">
        <w:rPr>
          <w:i/>
          <w:iCs/>
        </w:rPr>
        <w:t xml:space="preserve"> Berberis quindiuensis</w:t>
      </w:r>
      <w:r w:rsidR="001C2019" w:rsidRPr="006A6201">
        <w:rPr>
          <w:i/>
          <w:iCs/>
        </w:rPr>
        <w:t xml:space="preserve"> </w:t>
      </w:r>
      <w:r w:rsidR="001C2019" w:rsidRPr="006A6201">
        <w:t>(AUC=0.995, Std=0.004),</w:t>
      </w:r>
      <w:r w:rsidRPr="006A6201">
        <w:rPr>
          <w:i/>
          <w:iCs/>
        </w:rPr>
        <w:t xml:space="preserve"> Berberis rariflora</w:t>
      </w:r>
      <w:r w:rsidR="001C2019" w:rsidRPr="006A6201">
        <w:rPr>
          <w:i/>
          <w:iCs/>
        </w:rPr>
        <w:t xml:space="preserve"> </w:t>
      </w:r>
      <w:r w:rsidR="001C2019" w:rsidRPr="006A6201">
        <w:t>(AUC=0.993, Std=0.004),</w:t>
      </w:r>
      <w:r w:rsidR="001C2019" w:rsidRPr="006A6201">
        <w:rPr>
          <w:i/>
          <w:iCs/>
        </w:rPr>
        <w:t xml:space="preserve"> </w:t>
      </w:r>
      <w:r w:rsidRPr="006A6201">
        <w:rPr>
          <w:i/>
          <w:iCs/>
        </w:rPr>
        <w:t xml:space="preserve"> Berberis rigida</w:t>
      </w:r>
      <w:r w:rsidR="001C2019" w:rsidRPr="006A6201">
        <w:rPr>
          <w:i/>
          <w:iCs/>
        </w:rPr>
        <w:t xml:space="preserve"> </w:t>
      </w:r>
      <w:r w:rsidR="001C2019" w:rsidRPr="006A6201">
        <w:t>(AUC=0.998, Std=0.001),</w:t>
      </w:r>
      <w:r w:rsidRPr="006A6201">
        <w:rPr>
          <w:i/>
          <w:iCs/>
        </w:rPr>
        <w:t xml:space="preserve"> Berberis rigidifolia</w:t>
      </w:r>
      <w:r w:rsidR="001C2019" w:rsidRPr="006A6201">
        <w:rPr>
          <w:i/>
          <w:iCs/>
        </w:rPr>
        <w:t xml:space="preserve"> </w:t>
      </w:r>
      <w:r w:rsidR="001C2019" w:rsidRPr="006A6201">
        <w:t>(AUC=0.997, Std=0.002),</w:t>
      </w:r>
      <w:r w:rsidRPr="006A6201">
        <w:rPr>
          <w:i/>
          <w:iCs/>
        </w:rPr>
        <w:t xml:space="preserve"> Berberis ruscifolia</w:t>
      </w:r>
      <w:r w:rsidR="001C2019" w:rsidRPr="006A6201">
        <w:rPr>
          <w:i/>
          <w:iCs/>
        </w:rPr>
        <w:t xml:space="preserve"> </w:t>
      </w:r>
      <w:r w:rsidR="001C2019" w:rsidRPr="006A6201">
        <w:t>(AUC=0.996, Std=0.001),</w:t>
      </w:r>
      <w:r w:rsidRPr="006A6201">
        <w:rPr>
          <w:i/>
          <w:iCs/>
        </w:rPr>
        <w:t xml:space="preserve"> Berberis Saxicola</w:t>
      </w:r>
      <w:r w:rsidR="001C2019" w:rsidRPr="006A6201">
        <w:rPr>
          <w:i/>
          <w:iCs/>
        </w:rPr>
        <w:t xml:space="preserve"> </w:t>
      </w:r>
      <w:r w:rsidR="001C2019" w:rsidRPr="006A6201">
        <w:t>(AUC=0.988, Std=0.0),</w:t>
      </w:r>
      <w:r w:rsidRPr="006A6201">
        <w:rPr>
          <w:i/>
          <w:iCs/>
        </w:rPr>
        <w:t xml:space="preserve"> Berberis tabiensis</w:t>
      </w:r>
      <w:r w:rsidR="001C2019" w:rsidRPr="006A6201">
        <w:rPr>
          <w:i/>
          <w:iCs/>
        </w:rPr>
        <w:t xml:space="preserve"> </w:t>
      </w:r>
      <w:r w:rsidR="001C2019" w:rsidRPr="006A6201">
        <w:t>(AUC=0.993, Std=0.004),</w:t>
      </w:r>
      <w:r w:rsidR="001C2019" w:rsidRPr="006A6201">
        <w:rPr>
          <w:i/>
          <w:iCs/>
        </w:rPr>
        <w:t xml:space="preserve"> </w:t>
      </w:r>
      <w:r w:rsidRPr="006A6201">
        <w:rPr>
          <w:i/>
          <w:iCs/>
        </w:rPr>
        <w:t>Berberis verticillate</w:t>
      </w:r>
      <w:r w:rsidR="001C2019" w:rsidRPr="006A6201">
        <w:rPr>
          <w:i/>
          <w:iCs/>
        </w:rPr>
        <w:t xml:space="preserve">  </w:t>
      </w:r>
      <w:r w:rsidR="001C2019" w:rsidRPr="006A6201">
        <w:t>(AUC=0.996, Std=0.001)</w:t>
      </w:r>
      <w:r w:rsidRPr="006A6201">
        <w:t>;</w:t>
      </w:r>
    </w:p>
    <w:p w14:paraId="351B7EB7" w14:textId="77777777" w:rsidR="008109D0" w:rsidRPr="006A6201" w:rsidRDefault="008109D0" w:rsidP="00501417">
      <w:pPr>
        <w:jc w:val="both"/>
      </w:pPr>
    </w:p>
    <w:p w14:paraId="7AD8F3D1" w14:textId="4CCB9FD6" w:rsidR="008109D0" w:rsidRPr="006A6201" w:rsidRDefault="008109D0" w:rsidP="00501417">
      <w:pPr>
        <w:jc w:val="both"/>
        <w:rPr>
          <w:i/>
          <w:iCs/>
        </w:rPr>
      </w:pPr>
      <w:r w:rsidRPr="006A6201">
        <w:rPr>
          <w:i/>
          <w:iCs/>
        </w:rPr>
        <w:t>Clethra</w:t>
      </w:r>
      <w:bookmarkStart w:id="1" w:name="_Hlk121060531"/>
      <w:r w:rsidRPr="006A6201">
        <w:rPr>
          <w:i/>
          <w:iCs/>
        </w:rPr>
        <w:t xml:space="preserve"> </w:t>
      </w:r>
      <w:r w:rsidRPr="006A6201">
        <w:t xml:space="preserve">(8 species): </w:t>
      </w:r>
      <w:bookmarkEnd w:id="1"/>
      <w:r w:rsidRPr="006A6201">
        <w:rPr>
          <w:i/>
          <w:iCs/>
        </w:rPr>
        <w:t>Clethra brasiliensis</w:t>
      </w:r>
      <w:r w:rsidR="006C07BB" w:rsidRPr="006A6201">
        <w:t xml:space="preserve"> (AUC=0.979, Std=0.014),</w:t>
      </w:r>
      <w:r w:rsidRPr="006A6201">
        <w:rPr>
          <w:i/>
          <w:iCs/>
        </w:rPr>
        <w:t xml:space="preserve"> Clethra cardenasii</w:t>
      </w:r>
      <w:r w:rsidR="006C07BB" w:rsidRPr="006A6201">
        <w:t xml:space="preserve"> (AUC=0.995, Std=0.002),</w:t>
      </w:r>
      <w:r w:rsidRPr="006A6201">
        <w:rPr>
          <w:i/>
          <w:iCs/>
        </w:rPr>
        <w:t xml:space="preserve"> Clethra castaneifolia</w:t>
      </w:r>
      <w:r w:rsidR="006C07BB" w:rsidRPr="006A6201">
        <w:t xml:space="preserve"> (AUC=0.994, Std=0.002),</w:t>
      </w:r>
      <w:r w:rsidR="006C07BB" w:rsidRPr="006A6201">
        <w:rPr>
          <w:i/>
          <w:iCs/>
        </w:rPr>
        <w:t xml:space="preserve"> </w:t>
      </w:r>
      <w:r w:rsidRPr="006A6201">
        <w:rPr>
          <w:i/>
          <w:iCs/>
        </w:rPr>
        <w:t>Clethra cuneata</w:t>
      </w:r>
      <w:r w:rsidR="006C07BB" w:rsidRPr="006A6201">
        <w:t xml:space="preserve"> (AUC=0.991, Std=0.002),</w:t>
      </w:r>
      <w:r w:rsidRPr="006A6201">
        <w:t xml:space="preserve"> </w:t>
      </w:r>
      <w:r w:rsidRPr="006A6201">
        <w:rPr>
          <w:i/>
          <w:iCs/>
        </w:rPr>
        <w:t>Clethra fagifolia</w:t>
      </w:r>
      <w:r w:rsidR="003309ED" w:rsidRPr="006A6201">
        <w:t xml:space="preserve"> (AUC=0.980, Std=0.001),</w:t>
      </w:r>
      <w:r w:rsidRPr="006A6201">
        <w:rPr>
          <w:i/>
          <w:iCs/>
        </w:rPr>
        <w:t xml:space="preserve"> Clethra fimbriata</w:t>
      </w:r>
      <w:r w:rsidR="003309ED" w:rsidRPr="006A6201">
        <w:t xml:space="preserve"> (AUC=0.985, Std=0.002),</w:t>
      </w:r>
      <w:r w:rsidRPr="006A6201">
        <w:rPr>
          <w:i/>
          <w:iCs/>
        </w:rPr>
        <w:t xml:space="preserve"> Clethra revoluta</w:t>
      </w:r>
      <w:r w:rsidR="003309ED" w:rsidRPr="006A6201">
        <w:t xml:space="preserve"> (AUC=0.980, Std=0.001),</w:t>
      </w:r>
      <w:r w:rsidRPr="006A6201">
        <w:rPr>
          <w:i/>
          <w:iCs/>
        </w:rPr>
        <w:t xml:space="preserve"> Clethra scabra</w:t>
      </w:r>
      <w:r w:rsidR="003309ED" w:rsidRPr="006A6201">
        <w:t xml:space="preserve"> (AUC=0.968, Std=0.002)</w:t>
      </w:r>
      <w:r w:rsidRPr="006A6201">
        <w:t>;</w:t>
      </w:r>
    </w:p>
    <w:p w14:paraId="700E81BF" w14:textId="77777777" w:rsidR="008109D0" w:rsidRPr="006A6201" w:rsidRDefault="008109D0" w:rsidP="00501417">
      <w:pPr>
        <w:jc w:val="both"/>
      </w:pPr>
    </w:p>
    <w:p w14:paraId="77948115" w14:textId="2BFBCFD8" w:rsidR="008109D0" w:rsidRPr="006A6201" w:rsidRDefault="008109D0" w:rsidP="00501417">
      <w:pPr>
        <w:jc w:val="both"/>
        <w:rPr>
          <w:i/>
          <w:iCs/>
        </w:rPr>
      </w:pPr>
      <w:r w:rsidRPr="006A6201">
        <w:rPr>
          <w:i/>
          <w:iCs/>
        </w:rPr>
        <w:t>Crinodendron</w:t>
      </w:r>
      <w:r w:rsidRPr="006A6201">
        <w:t xml:space="preserve"> (2 species): </w:t>
      </w:r>
      <w:r w:rsidRPr="006A6201">
        <w:rPr>
          <w:i/>
          <w:iCs/>
        </w:rPr>
        <w:t>Crinodendron tucumanum</w:t>
      </w:r>
      <w:r w:rsidR="003309ED" w:rsidRPr="006A6201">
        <w:t xml:space="preserve"> (AUC=0.999, Std=0.0),</w:t>
      </w:r>
      <w:r w:rsidRPr="006A6201">
        <w:rPr>
          <w:i/>
          <w:iCs/>
        </w:rPr>
        <w:t xml:space="preserve"> Crinodendron patagua</w:t>
      </w:r>
      <w:r w:rsidR="003309ED" w:rsidRPr="006A6201">
        <w:rPr>
          <w:i/>
          <w:iCs/>
        </w:rPr>
        <w:t xml:space="preserve"> </w:t>
      </w:r>
      <w:r w:rsidR="003309ED" w:rsidRPr="006A6201">
        <w:t>(AUC=0.992, Std=0.003)</w:t>
      </w:r>
      <w:r w:rsidRPr="006A6201">
        <w:t>;</w:t>
      </w:r>
    </w:p>
    <w:p w14:paraId="1728F6D8" w14:textId="77777777" w:rsidR="008109D0" w:rsidRPr="006A6201" w:rsidRDefault="008109D0" w:rsidP="00501417">
      <w:pPr>
        <w:jc w:val="both"/>
      </w:pPr>
    </w:p>
    <w:p w14:paraId="19928BD2" w14:textId="7F862C0B" w:rsidR="008109D0" w:rsidRPr="006A6201" w:rsidRDefault="008109D0" w:rsidP="00501417">
      <w:pPr>
        <w:jc w:val="both"/>
        <w:rPr>
          <w:i/>
          <w:iCs/>
        </w:rPr>
      </w:pPr>
      <w:r w:rsidRPr="006A6201">
        <w:t xml:space="preserve">Daphnopsis (7 species): </w:t>
      </w:r>
      <w:r w:rsidRPr="006A6201">
        <w:rPr>
          <w:i/>
          <w:iCs/>
        </w:rPr>
        <w:t>Daphnopsis brasiliensis</w:t>
      </w:r>
      <w:r w:rsidR="003309ED" w:rsidRPr="006A6201">
        <w:t xml:space="preserve"> (AUC=0.982, Std=0.009),</w:t>
      </w:r>
      <w:r w:rsidRPr="006A6201">
        <w:rPr>
          <w:i/>
          <w:iCs/>
        </w:rPr>
        <w:t xml:space="preserve"> Daphnopsis caracasana</w:t>
      </w:r>
      <w:r w:rsidR="003309ED" w:rsidRPr="006A6201">
        <w:t xml:space="preserve"> (AUC=0.899, Std=0.115),</w:t>
      </w:r>
      <w:r w:rsidR="003309ED" w:rsidRPr="006A6201">
        <w:rPr>
          <w:i/>
          <w:iCs/>
        </w:rPr>
        <w:t xml:space="preserve"> </w:t>
      </w:r>
      <w:r w:rsidRPr="006A6201">
        <w:rPr>
          <w:i/>
          <w:iCs/>
        </w:rPr>
        <w:t>Daphnopsis coriacea</w:t>
      </w:r>
      <w:r w:rsidR="003309ED" w:rsidRPr="006A6201">
        <w:t xml:space="preserve"> (AUC=0.968, Std=0.017),</w:t>
      </w:r>
      <w:r w:rsidRPr="006A6201">
        <w:rPr>
          <w:i/>
          <w:iCs/>
        </w:rPr>
        <w:t xml:space="preserve"> Daphnopsis fasciculata</w:t>
      </w:r>
      <w:r w:rsidR="003309ED" w:rsidRPr="006A6201">
        <w:t xml:space="preserve"> (AUC=0.988, Std=0.005),</w:t>
      </w:r>
      <w:r w:rsidRPr="006A6201">
        <w:rPr>
          <w:i/>
          <w:iCs/>
        </w:rPr>
        <w:t xml:space="preserve"> Daphnopsis racemosa</w:t>
      </w:r>
      <w:r w:rsidR="003309ED" w:rsidRPr="006A6201">
        <w:t xml:space="preserve"> (AUC=0.982, Std=0.003),</w:t>
      </w:r>
      <w:r w:rsidRPr="006A6201">
        <w:rPr>
          <w:i/>
          <w:iCs/>
        </w:rPr>
        <w:t xml:space="preserve"> Daphnopsis sellowiana</w:t>
      </w:r>
      <w:r w:rsidR="003309ED" w:rsidRPr="006A6201">
        <w:t xml:space="preserve"> (AUC=0.983, Std=0.014),</w:t>
      </w:r>
      <w:r w:rsidR="003309ED" w:rsidRPr="006A6201">
        <w:rPr>
          <w:i/>
          <w:iCs/>
        </w:rPr>
        <w:t xml:space="preserve"> </w:t>
      </w:r>
      <w:r w:rsidRPr="006A6201">
        <w:rPr>
          <w:i/>
          <w:iCs/>
        </w:rPr>
        <w:t>Daphnopsis utilis</w:t>
      </w:r>
      <w:r w:rsidR="003309ED" w:rsidRPr="006A6201">
        <w:rPr>
          <w:i/>
          <w:iCs/>
        </w:rPr>
        <w:t xml:space="preserve"> </w:t>
      </w:r>
      <w:r w:rsidR="003309ED" w:rsidRPr="006A6201">
        <w:t>(AUC=0.994, Std=0.002)</w:t>
      </w:r>
      <w:r w:rsidRPr="006A6201">
        <w:t>;</w:t>
      </w:r>
    </w:p>
    <w:p w14:paraId="260AB87B" w14:textId="77777777" w:rsidR="008109D0" w:rsidRPr="006A6201" w:rsidRDefault="008109D0" w:rsidP="00501417">
      <w:pPr>
        <w:jc w:val="both"/>
      </w:pPr>
    </w:p>
    <w:p w14:paraId="0453FB36" w14:textId="298C6A52" w:rsidR="008109D0" w:rsidRPr="006A6201" w:rsidRDefault="008109D0" w:rsidP="00501417">
      <w:pPr>
        <w:jc w:val="both"/>
        <w:rPr>
          <w:i/>
          <w:iCs/>
        </w:rPr>
      </w:pPr>
      <w:r w:rsidRPr="006A6201">
        <w:rPr>
          <w:i/>
          <w:iCs/>
        </w:rPr>
        <w:t>Drimys</w:t>
      </w:r>
      <w:r w:rsidRPr="006A6201">
        <w:t xml:space="preserve"> (5 species): </w:t>
      </w:r>
      <w:r w:rsidRPr="006A6201">
        <w:rPr>
          <w:i/>
          <w:iCs/>
        </w:rPr>
        <w:t>Drimys brasiliensis</w:t>
      </w:r>
      <w:r w:rsidR="003309ED" w:rsidRPr="006A6201">
        <w:rPr>
          <w:i/>
          <w:iCs/>
        </w:rPr>
        <w:t xml:space="preserve"> </w:t>
      </w:r>
      <w:r w:rsidR="003309ED" w:rsidRPr="006A6201">
        <w:t>(AUC=0.988, Std=0.002),</w:t>
      </w:r>
      <w:r w:rsidRPr="006A6201">
        <w:rPr>
          <w:i/>
          <w:iCs/>
        </w:rPr>
        <w:t xml:space="preserve"> Drimys granadensis</w:t>
      </w:r>
      <w:r w:rsidR="003309ED" w:rsidRPr="006A6201">
        <w:rPr>
          <w:i/>
          <w:iCs/>
        </w:rPr>
        <w:t xml:space="preserve"> </w:t>
      </w:r>
      <w:r w:rsidR="003309ED" w:rsidRPr="006A6201">
        <w:t>(AUC=0.916, Std=0.149),</w:t>
      </w:r>
      <w:r w:rsidRPr="006A6201">
        <w:rPr>
          <w:i/>
          <w:iCs/>
        </w:rPr>
        <w:t xml:space="preserve"> Drimys roraimensis</w:t>
      </w:r>
      <w:r w:rsidR="003309ED" w:rsidRPr="006A6201">
        <w:rPr>
          <w:i/>
          <w:iCs/>
        </w:rPr>
        <w:t xml:space="preserve"> </w:t>
      </w:r>
      <w:r w:rsidR="003309ED" w:rsidRPr="006A6201">
        <w:t>(AUC=0.983, Std=0.029),</w:t>
      </w:r>
      <w:r w:rsidRPr="006A6201">
        <w:rPr>
          <w:i/>
          <w:iCs/>
        </w:rPr>
        <w:t xml:space="preserve"> Drimys winteri</w:t>
      </w:r>
      <w:r w:rsidR="003309ED" w:rsidRPr="006A6201">
        <w:rPr>
          <w:i/>
          <w:iCs/>
        </w:rPr>
        <w:t xml:space="preserve"> </w:t>
      </w:r>
      <w:r w:rsidR="003309ED" w:rsidRPr="006A6201">
        <w:t>(AUC=0.954, Std=0.020),</w:t>
      </w:r>
      <w:r w:rsidRPr="006A6201">
        <w:rPr>
          <w:i/>
          <w:iCs/>
        </w:rPr>
        <w:t xml:space="preserve"> Drimys angustifolia</w:t>
      </w:r>
      <w:r w:rsidR="003309ED" w:rsidRPr="006A6201">
        <w:rPr>
          <w:i/>
          <w:iCs/>
        </w:rPr>
        <w:t xml:space="preserve"> </w:t>
      </w:r>
      <w:r w:rsidR="003309ED" w:rsidRPr="006A6201">
        <w:t>(AUC=0.996, Std=0.002)</w:t>
      </w:r>
      <w:r w:rsidRPr="006A6201">
        <w:t>;</w:t>
      </w:r>
    </w:p>
    <w:p w14:paraId="24D906C2" w14:textId="77777777" w:rsidR="008109D0" w:rsidRPr="006A6201" w:rsidRDefault="008109D0" w:rsidP="00501417">
      <w:pPr>
        <w:jc w:val="both"/>
      </w:pPr>
    </w:p>
    <w:p w14:paraId="34E50689" w14:textId="5E7C4FC2" w:rsidR="008109D0" w:rsidRPr="006A6201" w:rsidRDefault="008109D0" w:rsidP="00501417">
      <w:pPr>
        <w:jc w:val="both"/>
        <w:rPr>
          <w:i/>
          <w:iCs/>
          <w:lang w:val="pt-BR"/>
        </w:rPr>
      </w:pPr>
      <w:r w:rsidRPr="006A6201">
        <w:rPr>
          <w:lang w:val="pt-BR"/>
        </w:rPr>
        <w:t xml:space="preserve">Ericaceae (3 species): </w:t>
      </w:r>
      <w:r w:rsidRPr="006A6201">
        <w:rPr>
          <w:i/>
          <w:iCs/>
          <w:lang w:val="pt-BR"/>
        </w:rPr>
        <w:t>Gaylussacia densa</w:t>
      </w:r>
      <w:r w:rsidR="00706317" w:rsidRPr="006A6201">
        <w:rPr>
          <w:i/>
          <w:iCs/>
          <w:lang w:val="pt-BR"/>
        </w:rPr>
        <w:t xml:space="preserve"> </w:t>
      </w:r>
      <w:r w:rsidR="00706317" w:rsidRPr="006A6201">
        <w:rPr>
          <w:lang w:val="pt-BR"/>
        </w:rPr>
        <w:t>(AUC=0.967, Std=0.018),</w:t>
      </w:r>
      <w:r w:rsidRPr="006A6201">
        <w:rPr>
          <w:i/>
          <w:iCs/>
          <w:lang w:val="pt-BR"/>
        </w:rPr>
        <w:t xml:space="preserve"> Gaylussacia reticulata</w:t>
      </w:r>
      <w:r w:rsidR="00706317" w:rsidRPr="006A6201">
        <w:rPr>
          <w:i/>
          <w:iCs/>
          <w:lang w:val="pt-BR"/>
        </w:rPr>
        <w:t xml:space="preserve"> </w:t>
      </w:r>
      <w:r w:rsidR="00706317" w:rsidRPr="006A6201">
        <w:rPr>
          <w:lang w:val="pt-BR"/>
        </w:rPr>
        <w:t>(AUC=0.996, Std=0.002),</w:t>
      </w:r>
      <w:r w:rsidRPr="006A6201">
        <w:rPr>
          <w:i/>
          <w:iCs/>
          <w:lang w:val="pt-BR"/>
        </w:rPr>
        <w:t xml:space="preserve"> Gaylussacia brasiliensis</w:t>
      </w:r>
      <w:r w:rsidR="00706317" w:rsidRPr="006A6201">
        <w:rPr>
          <w:i/>
          <w:iCs/>
          <w:lang w:val="pt-BR"/>
        </w:rPr>
        <w:t xml:space="preserve"> </w:t>
      </w:r>
      <w:r w:rsidR="00706317" w:rsidRPr="006A6201">
        <w:rPr>
          <w:lang w:val="pt-BR"/>
        </w:rPr>
        <w:t>(AUC=0.994, Std=0.002)</w:t>
      </w:r>
      <w:r w:rsidRPr="006A6201">
        <w:rPr>
          <w:lang w:val="pt-BR"/>
        </w:rPr>
        <w:t>;</w:t>
      </w:r>
    </w:p>
    <w:p w14:paraId="5138893D" w14:textId="77777777" w:rsidR="008109D0" w:rsidRPr="006A6201" w:rsidRDefault="008109D0" w:rsidP="00501417">
      <w:pPr>
        <w:jc w:val="both"/>
        <w:rPr>
          <w:lang w:val="pt-BR"/>
        </w:rPr>
      </w:pPr>
    </w:p>
    <w:p w14:paraId="00F5D057" w14:textId="68261D84" w:rsidR="008109D0" w:rsidRPr="006A6201" w:rsidRDefault="008109D0" w:rsidP="00501417">
      <w:pPr>
        <w:jc w:val="both"/>
        <w:rPr>
          <w:i/>
          <w:iCs/>
          <w:lang w:val="pt-BR"/>
        </w:rPr>
      </w:pPr>
      <w:r w:rsidRPr="006A6201">
        <w:rPr>
          <w:i/>
          <w:iCs/>
          <w:lang w:val="pt-BR"/>
        </w:rPr>
        <w:t>Escallonia</w:t>
      </w:r>
      <w:r w:rsidRPr="006A6201">
        <w:rPr>
          <w:lang w:val="pt-BR"/>
        </w:rPr>
        <w:t xml:space="preserve"> (26 species): </w:t>
      </w:r>
      <w:r w:rsidRPr="006A6201">
        <w:rPr>
          <w:i/>
          <w:iCs/>
          <w:lang w:val="pt-BR"/>
        </w:rPr>
        <w:t>Escallonia alpina</w:t>
      </w:r>
      <w:r w:rsidR="00E06E95" w:rsidRPr="006A6201">
        <w:rPr>
          <w:i/>
          <w:iCs/>
          <w:lang w:val="pt-BR"/>
        </w:rPr>
        <w:t xml:space="preserve"> </w:t>
      </w:r>
      <w:r w:rsidR="00E06E95" w:rsidRPr="006A6201">
        <w:rPr>
          <w:lang w:val="pt-BR"/>
        </w:rPr>
        <w:t>(AUC=0.990, Std=0.002),</w:t>
      </w:r>
      <w:r w:rsidRPr="006A6201">
        <w:rPr>
          <w:lang w:val="pt-BR"/>
        </w:rPr>
        <w:t xml:space="preserve"> </w:t>
      </w:r>
      <w:r w:rsidRPr="006A6201">
        <w:rPr>
          <w:i/>
          <w:iCs/>
          <w:lang w:val="pt-BR"/>
        </w:rPr>
        <w:t>Escallonia angustifolia</w:t>
      </w:r>
      <w:r w:rsidR="00E06E95" w:rsidRPr="006A6201">
        <w:rPr>
          <w:i/>
          <w:iCs/>
          <w:lang w:val="pt-BR"/>
        </w:rPr>
        <w:t xml:space="preserve"> </w:t>
      </w:r>
      <w:r w:rsidR="00E06E95" w:rsidRPr="006A6201">
        <w:rPr>
          <w:lang w:val="pt-BR"/>
        </w:rPr>
        <w:t>(AUC=0.954, Std=0.033),</w:t>
      </w:r>
      <w:r w:rsidRPr="006A6201">
        <w:rPr>
          <w:i/>
          <w:iCs/>
          <w:lang w:val="pt-BR"/>
        </w:rPr>
        <w:t xml:space="preserve"> Escallonia bifida</w:t>
      </w:r>
      <w:r w:rsidR="00E06E95" w:rsidRPr="006A6201">
        <w:rPr>
          <w:i/>
          <w:iCs/>
          <w:lang w:val="pt-BR"/>
        </w:rPr>
        <w:t xml:space="preserve"> </w:t>
      </w:r>
      <w:r w:rsidR="00E06E95" w:rsidRPr="006A6201">
        <w:rPr>
          <w:lang w:val="pt-BR"/>
        </w:rPr>
        <w:t>(AUC=0.988, Std=0.002),</w:t>
      </w:r>
      <w:r w:rsidRPr="006A6201">
        <w:rPr>
          <w:i/>
          <w:iCs/>
          <w:lang w:val="pt-BR"/>
        </w:rPr>
        <w:t xml:space="preserve"> Escallonia cordobensis</w:t>
      </w:r>
      <w:r w:rsidR="00E06E95" w:rsidRPr="006A6201">
        <w:rPr>
          <w:i/>
          <w:iCs/>
          <w:lang w:val="pt-BR"/>
        </w:rPr>
        <w:t xml:space="preserve"> </w:t>
      </w:r>
      <w:r w:rsidR="00E06E95" w:rsidRPr="006A6201">
        <w:rPr>
          <w:lang w:val="pt-BR"/>
        </w:rPr>
        <w:t>(AUC=0.997, Std=0.001),</w:t>
      </w:r>
      <w:r w:rsidRPr="006A6201">
        <w:rPr>
          <w:i/>
          <w:iCs/>
          <w:lang w:val="pt-BR"/>
        </w:rPr>
        <w:t xml:space="preserve"> Escallonia discolor</w:t>
      </w:r>
      <w:r w:rsidR="00E06E95" w:rsidRPr="006A6201">
        <w:rPr>
          <w:i/>
          <w:iCs/>
          <w:lang w:val="pt-BR"/>
        </w:rPr>
        <w:t xml:space="preserve"> </w:t>
      </w:r>
      <w:r w:rsidR="00E06E95" w:rsidRPr="006A6201">
        <w:rPr>
          <w:lang w:val="pt-BR"/>
        </w:rPr>
        <w:t>(AUC=0.991, Std=0.007),</w:t>
      </w:r>
      <w:r w:rsidRPr="006A6201">
        <w:rPr>
          <w:i/>
          <w:iCs/>
          <w:lang w:val="pt-BR"/>
        </w:rPr>
        <w:t xml:space="preserve"> Escallonia farinacea</w:t>
      </w:r>
      <w:r w:rsidR="00E06E95" w:rsidRPr="006A6201">
        <w:rPr>
          <w:i/>
          <w:iCs/>
          <w:lang w:val="pt-BR"/>
        </w:rPr>
        <w:t xml:space="preserve"> </w:t>
      </w:r>
      <w:r w:rsidR="00E06E95" w:rsidRPr="006A6201">
        <w:rPr>
          <w:lang w:val="pt-BR"/>
        </w:rPr>
        <w:t>(AUC=0.997, Std=0.000),</w:t>
      </w:r>
      <w:r w:rsidRPr="006A6201">
        <w:rPr>
          <w:i/>
          <w:iCs/>
          <w:lang w:val="pt-BR"/>
        </w:rPr>
        <w:t xml:space="preserve"> Escallonia hypoglauca</w:t>
      </w:r>
      <w:r w:rsidR="00E06E95" w:rsidRPr="006A6201">
        <w:rPr>
          <w:i/>
          <w:iCs/>
          <w:lang w:val="pt-BR"/>
        </w:rPr>
        <w:t xml:space="preserve"> </w:t>
      </w:r>
      <w:r w:rsidR="00E06E95" w:rsidRPr="006A6201">
        <w:rPr>
          <w:lang w:val="pt-BR"/>
        </w:rPr>
        <w:t>(AUC=0.994, Std=0.002),</w:t>
      </w:r>
      <w:r w:rsidRPr="006A6201">
        <w:rPr>
          <w:lang w:val="pt-BR"/>
        </w:rPr>
        <w:t xml:space="preserve"> </w:t>
      </w:r>
      <w:r w:rsidRPr="006A6201">
        <w:rPr>
          <w:i/>
          <w:iCs/>
          <w:lang w:val="pt-BR"/>
        </w:rPr>
        <w:t>Escallonia illinita</w:t>
      </w:r>
      <w:r w:rsidR="00E06E95" w:rsidRPr="006A6201">
        <w:rPr>
          <w:i/>
          <w:iCs/>
          <w:lang w:val="pt-BR"/>
        </w:rPr>
        <w:t xml:space="preserve"> </w:t>
      </w:r>
      <w:r w:rsidR="00E06E95" w:rsidRPr="006A6201">
        <w:rPr>
          <w:lang w:val="pt-BR"/>
        </w:rPr>
        <w:t>(AUC=0.998, Std=0.000),</w:t>
      </w:r>
      <w:r w:rsidRPr="006A6201">
        <w:rPr>
          <w:i/>
          <w:iCs/>
          <w:lang w:val="pt-BR"/>
        </w:rPr>
        <w:t xml:space="preserve"> Escallonia laevis</w:t>
      </w:r>
      <w:r w:rsidR="00E06E95" w:rsidRPr="006A6201">
        <w:rPr>
          <w:i/>
          <w:iCs/>
          <w:lang w:val="pt-BR"/>
        </w:rPr>
        <w:t xml:space="preserve"> </w:t>
      </w:r>
      <w:r w:rsidR="00E06E95" w:rsidRPr="006A6201">
        <w:rPr>
          <w:lang w:val="pt-BR"/>
        </w:rPr>
        <w:t>(AUC=0.987, Std=0.006),</w:t>
      </w:r>
      <w:r w:rsidR="00E06E95" w:rsidRPr="006A6201">
        <w:rPr>
          <w:i/>
          <w:iCs/>
          <w:lang w:val="pt-BR"/>
        </w:rPr>
        <w:t xml:space="preserve"> </w:t>
      </w:r>
      <w:r w:rsidRPr="006A6201">
        <w:rPr>
          <w:i/>
          <w:iCs/>
          <w:lang w:val="pt-BR"/>
        </w:rPr>
        <w:t>Escallonia leucantha</w:t>
      </w:r>
      <w:r w:rsidR="00E06E95" w:rsidRPr="006A6201">
        <w:rPr>
          <w:i/>
          <w:iCs/>
          <w:lang w:val="pt-BR"/>
        </w:rPr>
        <w:t xml:space="preserve"> </w:t>
      </w:r>
      <w:r w:rsidR="00E06E95" w:rsidRPr="006A6201">
        <w:rPr>
          <w:lang w:val="pt-BR"/>
        </w:rPr>
        <w:t>(AUC=0.997, Std=0.001),</w:t>
      </w:r>
      <w:r w:rsidRPr="006A6201">
        <w:rPr>
          <w:i/>
          <w:iCs/>
          <w:lang w:val="pt-BR"/>
        </w:rPr>
        <w:t xml:space="preserve"> Escallonia megapotamica</w:t>
      </w:r>
      <w:r w:rsidR="009D3A0F" w:rsidRPr="006A6201">
        <w:rPr>
          <w:i/>
          <w:iCs/>
          <w:lang w:val="pt-BR"/>
        </w:rPr>
        <w:t xml:space="preserve"> </w:t>
      </w:r>
      <w:r w:rsidR="009D3A0F" w:rsidRPr="006A6201">
        <w:rPr>
          <w:lang w:val="pt-BR"/>
        </w:rPr>
        <w:t>(AUC=0.981, Std=0.006),</w:t>
      </w:r>
      <w:r w:rsidRPr="006A6201">
        <w:rPr>
          <w:lang w:val="pt-BR"/>
        </w:rPr>
        <w:t xml:space="preserve"> </w:t>
      </w:r>
      <w:r w:rsidRPr="006A6201">
        <w:rPr>
          <w:i/>
          <w:iCs/>
          <w:lang w:val="pt-BR"/>
        </w:rPr>
        <w:t>Escallonia millegrana</w:t>
      </w:r>
      <w:r w:rsidR="009D3A0F" w:rsidRPr="006A6201">
        <w:rPr>
          <w:i/>
          <w:iCs/>
          <w:lang w:val="pt-BR"/>
        </w:rPr>
        <w:t xml:space="preserve"> </w:t>
      </w:r>
      <w:r w:rsidR="009D3A0F" w:rsidRPr="006A6201">
        <w:rPr>
          <w:lang w:val="pt-BR"/>
        </w:rPr>
        <w:t>(AUC=0.991, Std=0.004),</w:t>
      </w:r>
      <w:r w:rsidRPr="006A6201">
        <w:rPr>
          <w:i/>
          <w:iCs/>
          <w:lang w:val="pt-BR"/>
        </w:rPr>
        <w:t xml:space="preserve"> Escallonia mutis</w:t>
      </w:r>
      <w:r w:rsidR="009D3A0F" w:rsidRPr="006A6201">
        <w:rPr>
          <w:i/>
          <w:iCs/>
          <w:lang w:val="pt-BR"/>
        </w:rPr>
        <w:t xml:space="preserve"> </w:t>
      </w:r>
      <w:r w:rsidR="009D3A0F" w:rsidRPr="006A6201">
        <w:rPr>
          <w:lang w:val="pt-BR"/>
        </w:rPr>
        <w:t>(AUC=0.972, Std=0.006),</w:t>
      </w:r>
      <w:r w:rsidRPr="006A6201">
        <w:rPr>
          <w:i/>
          <w:iCs/>
          <w:lang w:val="pt-BR"/>
        </w:rPr>
        <w:t xml:space="preserve"> Escallonia myrtilloides</w:t>
      </w:r>
      <w:r w:rsidR="009D3A0F" w:rsidRPr="006A6201">
        <w:rPr>
          <w:i/>
          <w:iCs/>
          <w:lang w:val="pt-BR"/>
        </w:rPr>
        <w:t xml:space="preserve"> </w:t>
      </w:r>
      <w:r w:rsidR="009D3A0F" w:rsidRPr="006A6201">
        <w:rPr>
          <w:lang w:val="pt-BR"/>
        </w:rPr>
        <w:t>(AUC=0.967, Std=0.002),</w:t>
      </w:r>
      <w:r w:rsidRPr="006A6201">
        <w:rPr>
          <w:i/>
          <w:iCs/>
          <w:lang w:val="pt-BR"/>
        </w:rPr>
        <w:t xml:space="preserve"> Escallonia myrtoidea</w:t>
      </w:r>
      <w:r w:rsidR="009D3A0F" w:rsidRPr="006A6201">
        <w:rPr>
          <w:i/>
          <w:iCs/>
          <w:lang w:val="pt-BR"/>
        </w:rPr>
        <w:t xml:space="preserve"> </w:t>
      </w:r>
      <w:r w:rsidR="009D3A0F" w:rsidRPr="006A6201">
        <w:rPr>
          <w:lang w:val="pt-BR"/>
        </w:rPr>
        <w:t>(AUC=0.997, Std=0.001),</w:t>
      </w:r>
      <w:r w:rsidRPr="006A6201">
        <w:rPr>
          <w:i/>
          <w:iCs/>
          <w:lang w:val="pt-BR"/>
        </w:rPr>
        <w:t xml:space="preserve"> Escallonia </w:t>
      </w:r>
      <w:r w:rsidR="009D3A0F" w:rsidRPr="006A6201">
        <w:rPr>
          <w:i/>
          <w:iCs/>
          <w:lang w:val="pt-BR"/>
        </w:rPr>
        <w:t xml:space="preserve">paniculata </w:t>
      </w:r>
      <w:r w:rsidR="009D3A0F" w:rsidRPr="006A6201">
        <w:rPr>
          <w:lang w:val="pt-BR"/>
        </w:rPr>
        <w:t>(AUC=0.972, Std=0.001),</w:t>
      </w:r>
      <w:r w:rsidRPr="006A6201">
        <w:rPr>
          <w:i/>
          <w:iCs/>
          <w:lang w:val="pt-BR"/>
        </w:rPr>
        <w:t xml:space="preserve"> Escallonia pendula</w:t>
      </w:r>
      <w:r w:rsidR="009D3A0F" w:rsidRPr="006A6201">
        <w:rPr>
          <w:i/>
          <w:iCs/>
          <w:lang w:val="pt-BR"/>
        </w:rPr>
        <w:t xml:space="preserve"> </w:t>
      </w:r>
      <w:r w:rsidR="009D3A0F" w:rsidRPr="006A6201">
        <w:rPr>
          <w:lang w:val="pt-BR"/>
        </w:rPr>
        <w:t>(AUC=0.989, Std=0.001),</w:t>
      </w:r>
      <w:r w:rsidRPr="006A6201">
        <w:rPr>
          <w:i/>
          <w:iCs/>
          <w:lang w:val="pt-BR"/>
        </w:rPr>
        <w:t xml:space="preserve"> Escallonia pulverulenta</w:t>
      </w:r>
      <w:r w:rsidR="009D3A0F" w:rsidRPr="006A6201">
        <w:rPr>
          <w:i/>
          <w:iCs/>
          <w:lang w:val="pt-BR"/>
        </w:rPr>
        <w:t xml:space="preserve"> </w:t>
      </w:r>
      <w:r w:rsidR="009D3A0F" w:rsidRPr="006A6201">
        <w:rPr>
          <w:lang w:val="pt-BR"/>
        </w:rPr>
        <w:t>(AUC=0.987, Std=0.007),</w:t>
      </w:r>
      <w:r w:rsidRPr="006A6201">
        <w:rPr>
          <w:lang w:val="pt-BR"/>
        </w:rPr>
        <w:t xml:space="preserve"> </w:t>
      </w:r>
      <w:r w:rsidRPr="006A6201">
        <w:rPr>
          <w:i/>
          <w:iCs/>
          <w:lang w:val="pt-BR"/>
        </w:rPr>
        <w:t>Escallonia resinosa</w:t>
      </w:r>
      <w:r w:rsidR="009D3A0F" w:rsidRPr="006A6201">
        <w:rPr>
          <w:i/>
          <w:iCs/>
          <w:lang w:val="pt-BR"/>
        </w:rPr>
        <w:t xml:space="preserve"> </w:t>
      </w:r>
      <w:r w:rsidR="009D3A0F" w:rsidRPr="006A6201">
        <w:rPr>
          <w:lang w:val="pt-BR"/>
        </w:rPr>
        <w:t>(AUC=0.986, Std=0.005),</w:t>
      </w:r>
      <w:r w:rsidRPr="006A6201">
        <w:rPr>
          <w:i/>
          <w:iCs/>
          <w:lang w:val="pt-BR"/>
        </w:rPr>
        <w:t xml:space="preserve"> Escallonia reticulata</w:t>
      </w:r>
      <w:r w:rsidR="009D3A0F" w:rsidRPr="006A6201">
        <w:rPr>
          <w:i/>
          <w:iCs/>
          <w:lang w:val="pt-BR"/>
        </w:rPr>
        <w:t xml:space="preserve"> </w:t>
      </w:r>
      <w:r w:rsidR="009D3A0F" w:rsidRPr="006A6201">
        <w:rPr>
          <w:lang w:val="pt-BR"/>
        </w:rPr>
        <w:t>(AUC=0.998, Std=0.000),</w:t>
      </w:r>
      <w:r w:rsidRPr="006A6201">
        <w:rPr>
          <w:i/>
          <w:iCs/>
          <w:lang w:val="pt-BR"/>
        </w:rPr>
        <w:t xml:space="preserve"> Escallonia revoluta</w:t>
      </w:r>
      <w:r w:rsidR="009D3A0F" w:rsidRPr="006A6201">
        <w:rPr>
          <w:i/>
          <w:iCs/>
          <w:lang w:val="pt-BR"/>
        </w:rPr>
        <w:t xml:space="preserve"> </w:t>
      </w:r>
      <w:r w:rsidR="009D3A0F" w:rsidRPr="006A6201">
        <w:rPr>
          <w:lang w:val="pt-BR"/>
        </w:rPr>
        <w:t>(AUC=0.989, Std=0.009),</w:t>
      </w:r>
      <w:r w:rsidRPr="006A6201">
        <w:rPr>
          <w:i/>
          <w:iCs/>
          <w:lang w:val="pt-BR"/>
        </w:rPr>
        <w:t xml:space="preserve"> Escallonia rosea</w:t>
      </w:r>
      <w:r w:rsidR="009D3A0F" w:rsidRPr="006A6201">
        <w:rPr>
          <w:i/>
          <w:iCs/>
          <w:lang w:val="pt-BR"/>
        </w:rPr>
        <w:t xml:space="preserve"> </w:t>
      </w:r>
      <w:r w:rsidR="009D3A0F" w:rsidRPr="006A6201">
        <w:rPr>
          <w:lang w:val="pt-BR"/>
        </w:rPr>
        <w:t>(AUC=0.995, Std=0.001),</w:t>
      </w:r>
      <w:r w:rsidRPr="006A6201">
        <w:rPr>
          <w:i/>
          <w:iCs/>
          <w:lang w:val="pt-BR"/>
        </w:rPr>
        <w:t xml:space="preserve"> Escallonia rubra</w:t>
      </w:r>
      <w:r w:rsidR="009D3A0F" w:rsidRPr="006A6201">
        <w:rPr>
          <w:i/>
          <w:iCs/>
          <w:lang w:val="pt-BR"/>
        </w:rPr>
        <w:t xml:space="preserve"> </w:t>
      </w:r>
      <w:r w:rsidR="009D3A0F" w:rsidRPr="006A6201">
        <w:rPr>
          <w:lang w:val="pt-BR"/>
        </w:rPr>
        <w:t>(AUC=0.989, Std=0.002),</w:t>
      </w:r>
      <w:r w:rsidRPr="006A6201">
        <w:rPr>
          <w:i/>
          <w:iCs/>
          <w:lang w:val="pt-BR"/>
        </w:rPr>
        <w:t xml:space="preserve"> Escallonia schreiteri</w:t>
      </w:r>
      <w:r w:rsidR="009D3A0F" w:rsidRPr="006A6201">
        <w:rPr>
          <w:i/>
          <w:iCs/>
          <w:lang w:val="pt-BR"/>
        </w:rPr>
        <w:t xml:space="preserve"> </w:t>
      </w:r>
      <w:r w:rsidR="009D3A0F" w:rsidRPr="006A6201">
        <w:rPr>
          <w:lang w:val="pt-BR"/>
        </w:rPr>
        <w:t>(AUC=0.982, Std=0.014),</w:t>
      </w:r>
      <w:r w:rsidRPr="006A6201">
        <w:rPr>
          <w:lang w:val="pt-BR"/>
        </w:rPr>
        <w:t xml:space="preserve"> </w:t>
      </w:r>
      <w:r w:rsidRPr="006A6201">
        <w:rPr>
          <w:i/>
          <w:iCs/>
          <w:lang w:val="pt-BR"/>
        </w:rPr>
        <w:t>Escallonia tucumanensis</w:t>
      </w:r>
      <w:r w:rsidR="009D3A0F" w:rsidRPr="006A6201">
        <w:rPr>
          <w:i/>
          <w:iCs/>
          <w:lang w:val="pt-BR"/>
        </w:rPr>
        <w:t xml:space="preserve"> </w:t>
      </w:r>
      <w:r w:rsidR="009D3A0F" w:rsidRPr="006A6201">
        <w:rPr>
          <w:lang w:val="pt-BR"/>
        </w:rPr>
        <w:t>(AUC=0.987, Std=0.009),</w:t>
      </w:r>
      <w:r w:rsidR="009D3A0F" w:rsidRPr="006A6201">
        <w:rPr>
          <w:i/>
          <w:iCs/>
          <w:lang w:val="pt-BR"/>
        </w:rPr>
        <w:t xml:space="preserve"> </w:t>
      </w:r>
      <w:r w:rsidRPr="006A6201">
        <w:rPr>
          <w:i/>
          <w:iCs/>
          <w:lang w:val="pt-BR"/>
        </w:rPr>
        <w:t>Escallonia virgata</w:t>
      </w:r>
      <w:r w:rsidR="009D3A0F" w:rsidRPr="006A6201">
        <w:rPr>
          <w:i/>
          <w:iCs/>
          <w:lang w:val="pt-BR"/>
        </w:rPr>
        <w:t xml:space="preserve"> </w:t>
      </w:r>
      <w:r w:rsidR="009D3A0F" w:rsidRPr="006A6201">
        <w:rPr>
          <w:lang w:val="pt-BR"/>
        </w:rPr>
        <w:t>(AUC=0.991, Std=0.002)</w:t>
      </w:r>
      <w:r w:rsidRPr="006A6201">
        <w:rPr>
          <w:lang w:val="pt-BR"/>
        </w:rPr>
        <w:t>;</w:t>
      </w:r>
    </w:p>
    <w:p w14:paraId="714651A6" w14:textId="77777777" w:rsidR="008109D0" w:rsidRPr="006A6201" w:rsidRDefault="008109D0" w:rsidP="00501417">
      <w:pPr>
        <w:jc w:val="both"/>
        <w:rPr>
          <w:lang w:val="pt-BR"/>
        </w:rPr>
      </w:pPr>
    </w:p>
    <w:p w14:paraId="31B7486A" w14:textId="2F72F129" w:rsidR="008109D0" w:rsidRPr="006A6201" w:rsidRDefault="008109D0" w:rsidP="00501417">
      <w:pPr>
        <w:jc w:val="both"/>
        <w:rPr>
          <w:i/>
          <w:iCs/>
        </w:rPr>
      </w:pPr>
      <w:r w:rsidRPr="006A6201">
        <w:rPr>
          <w:i/>
          <w:iCs/>
        </w:rPr>
        <w:t>Grisellinia</w:t>
      </w:r>
      <w:r w:rsidRPr="006A6201">
        <w:t xml:space="preserve"> (2 species): </w:t>
      </w:r>
      <w:r w:rsidRPr="006A6201">
        <w:rPr>
          <w:i/>
          <w:iCs/>
        </w:rPr>
        <w:t>Griselinia scandens</w:t>
      </w:r>
      <w:r w:rsidR="006B74CC" w:rsidRPr="006A6201">
        <w:rPr>
          <w:i/>
          <w:iCs/>
        </w:rPr>
        <w:t xml:space="preserve"> </w:t>
      </w:r>
      <w:r w:rsidR="006B74CC" w:rsidRPr="006A6201">
        <w:t>(AUC=0.989, Std=0.002),</w:t>
      </w:r>
      <w:r w:rsidRPr="006A6201">
        <w:t xml:space="preserve"> </w:t>
      </w:r>
      <w:r w:rsidRPr="006A6201">
        <w:rPr>
          <w:i/>
          <w:iCs/>
        </w:rPr>
        <w:t>Griselinia ruscifolia</w:t>
      </w:r>
      <w:r w:rsidR="006B74CC" w:rsidRPr="006A6201">
        <w:rPr>
          <w:i/>
          <w:iCs/>
        </w:rPr>
        <w:t xml:space="preserve"> </w:t>
      </w:r>
      <w:r w:rsidR="006B74CC" w:rsidRPr="006A6201">
        <w:t>(AUC=0.998, Std=0.001)</w:t>
      </w:r>
      <w:r w:rsidRPr="006A6201">
        <w:t>;</w:t>
      </w:r>
    </w:p>
    <w:p w14:paraId="5F61DA4E" w14:textId="77777777" w:rsidR="008109D0" w:rsidRPr="006A6201" w:rsidRDefault="008109D0" w:rsidP="00501417">
      <w:pPr>
        <w:jc w:val="both"/>
      </w:pPr>
    </w:p>
    <w:p w14:paraId="4800CD55" w14:textId="20AB82FA" w:rsidR="008109D0" w:rsidRPr="006A6201" w:rsidRDefault="008109D0" w:rsidP="00501417">
      <w:pPr>
        <w:jc w:val="both"/>
        <w:rPr>
          <w:i/>
          <w:iCs/>
        </w:rPr>
      </w:pPr>
      <w:r w:rsidRPr="006A6201">
        <w:rPr>
          <w:i/>
          <w:iCs/>
        </w:rPr>
        <w:t>Gunnera</w:t>
      </w:r>
      <w:r w:rsidRPr="006A6201">
        <w:t xml:space="preserve"> (6 species): </w:t>
      </w:r>
      <w:r w:rsidRPr="006A6201">
        <w:rPr>
          <w:i/>
          <w:iCs/>
        </w:rPr>
        <w:t>Gunnera bogotona</w:t>
      </w:r>
      <w:r w:rsidR="006B74CC" w:rsidRPr="006A6201">
        <w:rPr>
          <w:i/>
          <w:iCs/>
        </w:rPr>
        <w:t xml:space="preserve"> </w:t>
      </w:r>
      <w:r w:rsidR="006B74CC" w:rsidRPr="006A6201">
        <w:t>(AUC=0.971, Std=0.033),</w:t>
      </w:r>
      <w:r w:rsidRPr="006A6201">
        <w:t xml:space="preserve"> </w:t>
      </w:r>
      <w:r w:rsidRPr="006A6201">
        <w:rPr>
          <w:i/>
          <w:iCs/>
        </w:rPr>
        <w:t>Gunnera brephogea</w:t>
      </w:r>
      <w:r w:rsidR="006B74CC" w:rsidRPr="006A6201">
        <w:rPr>
          <w:i/>
          <w:iCs/>
        </w:rPr>
        <w:t xml:space="preserve"> </w:t>
      </w:r>
      <w:r w:rsidR="006B74CC" w:rsidRPr="006A6201">
        <w:t>(AUC=0.836, Std=0.136),</w:t>
      </w:r>
      <w:r w:rsidRPr="006A6201">
        <w:rPr>
          <w:i/>
          <w:iCs/>
        </w:rPr>
        <w:t xml:space="preserve"> Gunnera magellanica</w:t>
      </w:r>
      <w:r w:rsidR="006B74CC" w:rsidRPr="006A6201">
        <w:rPr>
          <w:i/>
          <w:iCs/>
        </w:rPr>
        <w:t xml:space="preserve"> </w:t>
      </w:r>
      <w:r w:rsidR="006B74CC" w:rsidRPr="006A6201">
        <w:t>(AUC=0.904, Std=0.088),</w:t>
      </w:r>
      <w:r w:rsidRPr="006A6201">
        <w:rPr>
          <w:i/>
          <w:iCs/>
        </w:rPr>
        <w:t xml:space="preserve"> Gunnera manicata</w:t>
      </w:r>
      <w:r w:rsidR="006B74CC" w:rsidRPr="006A6201">
        <w:rPr>
          <w:i/>
          <w:iCs/>
        </w:rPr>
        <w:t xml:space="preserve"> (AUC=0.964, Std=0.035),</w:t>
      </w:r>
      <w:r w:rsidRPr="006A6201">
        <w:rPr>
          <w:i/>
          <w:iCs/>
        </w:rPr>
        <w:t xml:space="preserve"> Gunnera </w:t>
      </w:r>
      <w:r w:rsidR="006B74CC" w:rsidRPr="006A6201">
        <w:rPr>
          <w:i/>
          <w:iCs/>
        </w:rPr>
        <w:t xml:space="preserve">Pilosa  </w:t>
      </w:r>
      <w:r w:rsidR="006B74CC" w:rsidRPr="006A6201">
        <w:t>(AUC=0.991, Std=0.021),</w:t>
      </w:r>
      <w:r w:rsidRPr="006A6201">
        <w:rPr>
          <w:i/>
          <w:iCs/>
        </w:rPr>
        <w:t xml:space="preserve"> Gunnera atropurpurea</w:t>
      </w:r>
      <w:r w:rsidR="006B74CC" w:rsidRPr="006A6201">
        <w:rPr>
          <w:i/>
          <w:iCs/>
        </w:rPr>
        <w:t xml:space="preserve"> </w:t>
      </w:r>
      <w:r w:rsidR="006B74CC" w:rsidRPr="006A6201">
        <w:t>(AUC=0.918, Std=0.101)</w:t>
      </w:r>
      <w:r w:rsidRPr="006A6201">
        <w:t>;</w:t>
      </w:r>
    </w:p>
    <w:p w14:paraId="61D21E67" w14:textId="77777777" w:rsidR="008109D0" w:rsidRPr="006A6201" w:rsidRDefault="008109D0" w:rsidP="00501417">
      <w:pPr>
        <w:jc w:val="both"/>
      </w:pPr>
    </w:p>
    <w:p w14:paraId="54E53E2B" w14:textId="57A03764" w:rsidR="008109D0" w:rsidRPr="006A6201" w:rsidRDefault="008109D0" w:rsidP="00501417">
      <w:pPr>
        <w:jc w:val="both"/>
        <w:rPr>
          <w:i/>
          <w:iCs/>
        </w:rPr>
      </w:pPr>
      <w:r w:rsidRPr="006A6201">
        <w:rPr>
          <w:i/>
          <w:iCs/>
        </w:rPr>
        <w:t xml:space="preserve">Podocarpus </w:t>
      </w:r>
      <w:r w:rsidRPr="006A6201">
        <w:t>(2</w:t>
      </w:r>
      <w:r w:rsidR="00F71517" w:rsidRPr="006A6201">
        <w:t>0</w:t>
      </w:r>
      <w:r w:rsidRPr="006A6201">
        <w:t xml:space="preserve"> species): </w:t>
      </w:r>
      <w:r w:rsidRPr="006A6201">
        <w:rPr>
          <w:i/>
          <w:iCs/>
        </w:rPr>
        <w:t>Podocarpus aracensis</w:t>
      </w:r>
      <w:r w:rsidR="00032637" w:rsidRPr="006A6201">
        <w:rPr>
          <w:i/>
          <w:iCs/>
        </w:rPr>
        <w:t xml:space="preserve"> </w:t>
      </w:r>
      <w:r w:rsidR="00032637" w:rsidRPr="006A6201">
        <w:t>(AUC=0.940, Std=0.028),</w:t>
      </w:r>
      <w:r w:rsidRPr="006A6201">
        <w:rPr>
          <w:i/>
          <w:iCs/>
        </w:rPr>
        <w:t xml:space="preserve"> Podocarpus brasiliensis</w:t>
      </w:r>
      <w:r w:rsidR="00032637" w:rsidRPr="006A6201">
        <w:rPr>
          <w:i/>
          <w:iCs/>
        </w:rPr>
        <w:t xml:space="preserve"> </w:t>
      </w:r>
      <w:r w:rsidR="00032637" w:rsidRPr="006A6201">
        <w:t>(AUC=0.979, Std=0.007),</w:t>
      </w:r>
      <w:r w:rsidRPr="006A6201">
        <w:rPr>
          <w:i/>
          <w:iCs/>
        </w:rPr>
        <w:t xml:space="preserve"> Podocarpus celatus</w:t>
      </w:r>
      <w:r w:rsidR="00032637" w:rsidRPr="006A6201">
        <w:rPr>
          <w:i/>
          <w:iCs/>
        </w:rPr>
        <w:t xml:space="preserve"> </w:t>
      </w:r>
      <w:r w:rsidR="00032637" w:rsidRPr="006A6201">
        <w:t>(AUC=0.971, Std=0.043),</w:t>
      </w:r>
      <w:r w:rsidRPr="006A6201">
        <w:t xml:space="preserve"> </w:t>
      </w:r>
      <w:r w:rsidRPr="006A6201">
        <w:rPr>
          <w:i/>
          <w:iCs/>
        </w:rPr>
        <w:t>Podocarpus coriaceus</w:t>
      </w:r>
      <w:r w:rsidR="00032637" w:rsidRPr="006A6201">
        <w:rPr>
          <w:i/>
          <w:iCs/>
        </w:rPr>
        <w:t xml:space="preserve"> </w:t>
      </w:r>
      <w:r w:rsidR="00032637" w:rsidRPr="006A6201">
        <w:t>(AUC=0.994, Std=0.017),</w:t>
      </w:r>
      <w:r w:rsidR="00032637" w:rsidRPr="006A6201">
        <w:rPr>
          <w:i/>
          <w:iCs/>
        </w:rPr>
        <w:t xml:space="preserve"> </w:t>
      </w:r>
      <w:r w:rsidRPr="006A6201">
        <w:rPr>
          <w:i/>
          <w:iCs/>
        </w:rPr>
        <w:t>Podocarpus glomeratus</w:t>
      </w:r>
      <w:r w:rsidR="00032637" w:rsidRPr="006A6201">
        <w:rPr>
          <w:i/>
          <w:iCs/>
        </w:rPr>
        <w:t xml:space="preserve"> </w:t>
      </w:r>
      <w:r w:rsidR="00032637" w:rsidRPr="006A6201">
        <w:t>(AUC=0.988, Std=0.015),</w:t>
      </w:r>
      <w:r w:rsidRPr="006A6201">
        <w:t xml:space="preserve"> </w:t>
      </w:r>
      <w:r w:rsidRPr="006A6201">
        <w:rPr>
          <w:i/>
          <w:iCs/>
        </w:rPr>
        <w:t>Podocarpus guatemalensis</w:t>
      </w:r>
      <w:r w:rsidR="00032637" w:rsidRPr="006A6201">
        <w:rPr>
          <w:i/>
          <w:iCs/>
        </w:rPr>
        <w:t xml:space="preserve"> </w:t>
      </w:r>
      <w:r w:rsidR="00032637" w:rsidRPr="006A6201">
        <w:t xml:space="preserve">(AUC=0.992, Std=0.005), </w:t>
      </w:r>
      <w:r w:rsidRPr="006A6201">
        <w:rPr>
          <w:i/>
          <w:iCs/>
        </w:rPr>
        <w:t xml:space="preserve"> Podocarpus lambertii</w:t>
      </w:r>
      <w:r w:rsidR="00032637" w:rsidRPr="006A6201">
        <w:rPr>
          <w:i/>
          <w:iCs/>
        </w:rPr>
        <w:t xml:space="preserve"> </w:t>
      </w:r>
      <w:r w:rsidR="00032637" w:rsidRPr="006A6201">
        <w:t>(AUC=0.993, Std=0.001),</w:t>
      </w:r>
      <w:r w:rsidRPr="006A6201">
        <w:rPr>
          <w:i/>
          <w:iCs/>
        </w:rPr>
        <w:t xml:space="preserve"> Podocarpus magnifolius</w:t>
      </w:r>
      <w:r w:rsidR="00032637" w:rsidRPr="006A6201">
        <w:rPr>
          <w:i/>
          <w:iCs/>
        </w:rPr>
        <w:t xml:space="preserve"> </w:t>
      </w:r>
      <w:r w:rsidR="00032637" w:rsidRPr="006A6201">
        <w:t>(AUC=0.964, Std=0.016),</w:t>
      </w:r>
      <w:r w:rsidRPr="006A6201">
        <w:t xml:space="preserve"> </w:t>
      </w:r>
      <w:r w:rsidRPr="006A6201">
        <w:rPr>
          <w:i/>
          <w:iCs/>
        </w:rPr>
        <w:t>Podocarpus nubigenus</w:t>
      </w:r>
      <w:r w:rsidR="00032637" w:rsidRPr="006A6201">
        <w:rPr>
          <w:i/>
          <w:iCs/>
        </w:rPr>
        <w:t xml:space="preserve"> </w:t>
      </w:r>
      <w:r w:rsidR="00032637" w:rsidRPr="006A6201">
        <w:t>(AUC=0.998, Std=0.001),</w:t>
      </w:r>
      <w:r w:rsidRPr="006A6201">
        <w:rPr>
          <w:i/>
          <w:iCs/>
        </w:rPr>
        <w:t xml:space="preserve"> Podocarpus oleifolius</w:t>
      </w:r>
      <w:r w:rsidR="000C7236" w:rsidRPr="006A6201">
        <w:rPr>
          <w:i/>
          <w:iCs/>
        </w:rPr>
        <w:t xml:space="preserve"> </w:t>
      </w:r>
      <w:r w:rsidR="000C7236" w:rsidRPr="006A6201">
        <w:t>(AUC=0.951, Std=0.115),</w:t>
      </w:r>
      <w:r w:rsidRPr="006A6201">
        <w:t xml:space="preserve"> </w:t>
      </w:r>
      <w:r w:rsidRPr="006A6201">
        <w:rPr>
          <w:i/>
          <w:iCs/>
        </w:rPr>
        <w:t>Podocarpus parlatorei</w:t>
      </w:r>
      <w:r w:rsidR="000C7236" w:rsidRPr="006A6201">
        <w:rPr>
          <w:i/>
          <w:iCs/>
        </w:rPr>
        <w:t xml:space="preserve"> </w:t>
      </w:r>
      <w:r w:rsidR="000C7236" w:rsidRPr="006A6201">
        <w:t>(AUC=0.928, Std=0.088),</w:t>
      </w:r>
      <w:r w:rsidRPr="006A6201">
        <w:rPr>
          <w:i/>
          <w:iCs/>
        </w:rPr>
        <w:t xml:space="preserve"> Podocarpus roraimae</w:t>
      </w:r>
      <w:r w:rsidR="000C7236" w:rsidRPr="006A6201">
        <w:rPr>
          <w:i/>
          <w:iCs/>
        </w:rPr>
        <w:t xml:space="preserve"> </w:t>
      </w:r>
      <w:r w:rsidR="000C7236" w:rsidRPr="006A6201">
        <w:t>(AUC=0.968, Std=0.031),</w:t>
      </w:r>
      <w:r w:rsidRPr="006A6201">
        <w:rPr>
          <w:i/>
          <w:iCs/>
        </w:rPr>
        <w:t xml:space="preserve"> Podocarpus rusbyi</w:t>
      </w:r>
      <w:r w:rsidR="000C7236" w:rsidRPr="006A6201">
        <w:rPr>
          <w:i/>
          <w:iCs/>
        </w:rPr>
        <w:t xml:space="preserve"> </w:t>
      </w:r>
      <w:r w:rsidR="000C7236" w:rsidRPr="006A6201">
        <w:t>(AUC=0.993, Std=0.004),</w:t>
      </w:r>
      <w:r w:rsidRPr="006A6201">
        <w:t xml:space="preserve"> </w:t>
      </w:r>
      <w:r w:rsidRPr="006A6201">
        <w:rPr>
          <w:i/>
          <w:iCs/>
        </w:rPr>
        <w:t>Podocarpus salicifolius</w:t>
      </w:r>
      <w:r w:rsidR="000C7236" w:rsidRPr="006A6201">
        <w:rPr>
          <w:i/>
          <w:iCs/>
        </w:rPr>
        <w:t xml:space="preserve"> </w:t>
      </w:r>
      <w:r w:rsidR="000C7236" w:rsidRPr="006A6201">
        <w:t>(AUC=0.953, Std=0.027),</w:t>
      </w:r>
      <w:r w:rsidRPr="006A6201">
        <w:rPr>
          <w:i/>
          <w:iCs/>
        </w:rPr>
        <w:t xml:space="preserve"> Podocarpus salignus</w:t>
      </w:r>
      <w:r w:rsidR="00032637" w:rsidRPr="006A6201">
        <w:t xml:space="preserve"> (AUC=0.999, Std=0.001),</w:t>
      </w:r>
      <w:r w:rsidRPr="006A6201">
        <w:rPr>
          <w:i/>
          <w:iCs/>
        </w:rPr>
        <w:t xml:space="preserve"> Podocarpus sellowii</w:t>
      </w:r>
      <w:r w:rsidR="00032637" w:rsidRPr="006A6201">
        <w:rPr>
          <w:i/>
          <w:iCs/>
        </w:rPr>
        <w:t xml:space="preserve"> </w:t>
      </w:r>
      <w:r w:rsidR="00032637" w:rsidRPr="006A6201">
        <w:t>(AUC=0.977, Std=0.005),</w:t>
      </w:r>
      <w:r w:rsidRPr="006A6201">
        <w:rPr>
          <w:i/>
          <w:iCs/>
        </w:rPr>
        <w:t xml:space="preserve"> Podocarpus sprucei</w:t>
      </w:r>
      <w:r w:rsidR="00032637" w:rsidRPr="006A6201">
        <w:rPr>
          <w:i/>
          <w:iCs/>
        </w:rPr>
        <w:t xml:space="preserve"> </w:t>
      </w:r>
      <w:r w:rsidR="00032637" w:rsidRPr="006A6201">
        <w:t>(AUC=0.999, Std=0.001),</w:t>
      </w:r>
      <w:r w:rsidRPr="006A6201">
        <w:t xml:space="preserve"> </w:t>
      </w:r>
      <w:r w:rsidRPr="006A6201">
        <w:rPr>
          <w:i/>
          <w:iCs/>
        </w:rPr>
        <w:t>Podocarpus steyermarkii</w:t>
      </w:r>
      <w:r w:rsidR="00032637" w:rsidRPr="006A6201">
        <w:rPr>
          <w:i/>
          <w:iCs/>
        </w:rPr>
        <w:t xml:space="preserve"> </w:t>
      </w:r>
      <w:r w:rsidR="00032637" w:rsidRPr="006A6201">
        <w:t>(AUC=0.978, Std=0.020),</w:t>
      </w:r>
      <w:r w:rsidRPr="006A6201">
        <w:t xml:space="preserve"> </w:t>
      </w:r>
      <w:r w:rsidRPr="006A6201">
        <w:rPr>
          <w:i/>
          <w:iCs/>
        </w:rPr>
        <w:t>Podocarpus tepuiensis</w:t>
      </w:r>
      <w:r w:rsidR="00032637" w:rsidRPr="006A6201">
        <w:rPr>
          <w:i/>
          <w:iCs/>
        </w:rPr>
        <w:t xml:space="preserve"> </w:t>
      </w:r>
      <w:r w:rsidR="00032637" w:rsidRPr="006A6201">
        <w:t>(AUC=0.993, Std=0.004),</w:t>
      </w:r>
      <w:r w:rsidRPr="006A6201">
        <w:rPr>
          <w:i/>
          <w:iCs/>
        </w:rPr>
        <w:t xml:space="preserve"> Podocarpus transiens</w:t>
      </w:r>
      <w:r w:rsidR="00032637" w:rsidRPr="006A6201">
        <w:rPr>
          <w:i/>
          <w:iCs/>
        </w:rPr>
        <w:t xml:space="preserve"> </w:t>
      </w:r>
      <w:r w:rsidR="00032637" w:rsidRPr="006A6201">
        <w:t>(AUC=0.978, Std=0.016)</w:t>
      </w:r>
      <w:r w:rsidRPr="006A6201">
        <w:t>;</w:t>
      </w:r>
    </w:p>
    <w:p w14:paraId="798ECEE9" w14:textId="77777777" w:rsidR="008109D0" w:rsidRPr="006A6201" w:rsidRDefault="008109D0" w:rsidP="00501417">
      <w:pPr>
        <w:jc w:val="both"/>
      </w:pPr>
    </w:p>
    <w:p w14:paraId="06D61178" w14:textId="30D59776" w:rsidR="007350A8" w:rsidRPr="006A6201" w:rsidRDefault="008109D0" w:rsidP="00501417">
      <w:pPr>
        <w:jc w:val="both"/>
        <w:rPr>
          <w:i/>
          <w:iCs/>
        </w:rPr>
      </w:pPr>
      <w:bookmarkStart w:id="2" w:name="_Hlk146101373"/>
      <w:r w:rsidRPr="006A6201">
        <w:rPr>
          <w:i/>
          <w:iCs/>
        </w:rPr>
        <w:t>Weinmannia</w:t>
      </w:r>
      <w:bookmarkEnd w:id="2"/>
      <w:r w:rsidRPr="006A6201">
        <w:t xml:space="preserve"> (</w:t>
      </w:r>
      <w:r w:rsidR="00595B61" w:rsidRPr="006A6201">
        <w:t>25</w:t>
      </w:r>
      <w:r w:rsidRPr="006A6201">
        <w:t xml:space="preserve"> species): </w:t>
      </w:r>
      <w:r w:rsidRPr="006A6201">
        <w:rPr>
          <w:i/>
          <w:iCs/>
        </w:rPr>
        <w:t>Weinmannia auriculata</w:t>
      </w:r>
      <w:r w:rsidR="00007C4D" w:rsidRPr="006A6201">
        <w:rPr>
          <w:i/>
          <w:iCs/>
        </w:rPr>
        <w:t xml:space="preserve"> </w:t>
      </w:r>
      <w:r w:rsidR="00007C4D" w:rsidRPr="006A6201">
        <w:t>(AUC=0.991, Std=0.004),</w:t>
      </w:r>
      <w:r w:rsidRPr="006A6201">
        <w:rPr>
          <w:i/>
          <w:iCs/>
        </w:rPr>
        <w:t xml:space="preserve"> Weinmannia auriculifera</w:t>
      </w:r>
      <w:r w:rsidR="00007C4D" w:rsidRPr="006A6201">
        <w:rPr>
          <w:i/>
          <w:iCs/>
        </w:rPr>
        <w:t xml:space="preserve"> </w:t>
      </w:r>
      <w:r w:rsidR="00007C4D" w:rsidRPr="006A6201">
        <w:t>(AUC=0.986, Std=0.007),</w:t>
      </w:r>
      <w:r w:rsidRPr="006A6201">
        <w:rPr>
          <w:i/>
          <w:iCs/>
        </w:rPr>
        <w:t xml:space="preserve"> Weinmannia balbisiana</w:t>
      </w:r>
      <w:r w:rsidR="00007C4D" w:rsidRPr="006A6201">
        <w:rPr>
          <w:i/>
          <w:iCs/>
        </w:rPr>
        <w:t xml:space="preserve"> </w:t>
      </w:r>
      <w:r w:rsidR="00007C4D" w:rsidRPr="006A6201">
        <w:t>(AUC=0.982, Std=0.001),</w:t>
      </w:r>
      <w:r w:rsidRPr="006A6201">
        <w:rPr>
          <w:i/>
          <w:iCs/>
        </w:rPr>
        <w:t xml:space="preserve"> Weinmannia brachystachya</w:t>
      </w:r>
      <w:r w:rsidR="00007C4D" w:rsidRPr="006A6201">
        <w:rPr>
          <w:i/>
          <w:iCs/>
        </w:rPr>
        <w:t xml:space="preserve"> </w:t>
      </w:r>
      <w:r w:rsidR="00007C4D" w:rsidRPr="006A6201">
        <w:t>(AUC=0.997, Std=0.000),</w:t>
      </w:r>
      <w:r w:rsidRPr="006A6201">
        <w:t xml:space="preserve"> </w:t>
      </w:r>
      <w:r w:rsidRPr="006A6201">
        <w:rPr>
          <w:i/>
          <w:iCs/>
        </w:rPr>
        <w:t>Weinmannia crassifolia</w:t>
      </w:r>
      <w:r w:rsidR="00007C4D" w:rsidRPr="006A6201">
        <w:rPr>
          <w:i/>
          <w:iCs/>
        </w:rPr>
        <w:t xml:space="preserve"> </w:t>
      </w:r>
      <w:r w:rsidR="00007C4D" w:rsidRPr="006A6201">
        <w:t>(AUC=0.991, Std=0.002),</w:t>
      </w:r>
      <w:r w:rsidRPr="006A6201">
        <w:rPr>
          <w:i/>
          <w:iCs/>
        </w:rPr>
        <w:t xml:space="preserve"> Weinmannia cundinamarcensis</w:t>
      </w:r>
      <w:r w:rsidR="00007C4D" w:rsidRPr="006A6201">
        <w:rPr>
          <w:i/>
          <w:iCs/>
        </w:rPr>
        <w:t xml:space="preserve"> </w:t>
      </w:r>
      <w:r w:rsidR="00007C4D" w:rsidRPr="006A6201">
        <w:t>(AUC=0.993, Std=0.003),</w:t>
      </w:r>
      <w:r w:rsidR="00007C4D" w:rsidRPr="006A6201">
        <w:rPr>
          <w:i/>
          <w:iCs/>
        </w:rPr>
        <w:t xml:space="preserve"> </w:t>
      </w:r>
      <w:r w:rsidRPr="006A6201">
        <w:rPr>
          <w:i/>
          <w:iCs/>
        </w:rPr>
        <w:t>Weinmannia elliptica</w:t>
      </w:r>
      <w:r w:rsidR="00007C4D" w:rsidRPr="006A6201">
        <w:rPr>
          <w:i/>
          <w:iCs/>
        </w:rPr>
        <w:t xml:space="preserve"> </w:t>
      </w:r>
      <w:r w:rsidR="00007C4D" w:rsidRPr="006A6201">
        <w:t>(AUC=0.989, Std=0.002),</w:t>
      </w:r>
      <w:r w:rsidRPr="006A6201">
        <w:rPr>
          <w:i/>
          <w:iCs/>
        </w:rPr>
        <w:t xml:space="preserve"> Weinmannia engleriana</w:t>
      </w:r>
      <w:r w:rsidR="00007C4D" w:rsidRPr="006A6201">
        <w:rPr>
          <w:i/>
          <w:iCs/>
        </w:rPr>
        <w:t xml:space="preserve"> </w:t>
      </w:r>
      <w:r w:rsidR="00007C4D" w:rsidRPr="006A6201">
        <w:t>(AUC=0.996, Std=0.003),</w:t>
      </w:r>
      <w:r w:rsidRPr="006A6201">
        <w:rPr>
          <w:i/>
          <w:iCs/>
        </w:rPr>
        <w:t xml:space="preserve"> Weinmannia fagaroides</w:t>
      </w:r>
      <w:r w:rsidR="00007C4D" w:rsidRPr="006A6201">
        <w:rPr>
          <w:i/>
          <w:iCs/>
        </w:rPr>
        <w:t xml:space="preserve"> </w:t>
      </w:r>
      <w:r w:rsidR="00007C4D" w:rsidRPr="006A6201">
        <w:t>(AUC=0.979, Std=0.002),</w:t>
      </w:r>
      <w:r w:rsidRPr="006A6201">
        <w:rPr>
          <w:i/>
          <w:iCs/>
        </w:rPr>
        <w:t xml:space="preserve"> Weinmannia glabra</w:t>
      </w:r>
      <w:r w:rsidR="00007C4D" w:rsidRPr="006A6201">
        <w:rPr>
          <w:i/>
          <w:iCs/>
        </w:rPr>
        <w:t xml:space="preserve"> </w:t>
      </w:r>
      <w:r w:rsidR="00007C4D" w:rsidRPr="006A6201">
        <w:t>(AUC=0.978, Std=0.006),</w:t>
      </w:r>
      <w:r w:rsidRPr="006A6201">
        <w:rPr>
          <w:i/>
          <w:iCs/>
        </w:rPr>
        <w:t xml:space="preserve"> Weinmannia guyanensis</w:t>
      </w:r>
      <w:r w:rsidR="00007C4D" w:rsidRPr="006A6201">
        <w:rPr>
          <w:i/>
          <w:iCs/>
        </w:rPr>
        <w:t xml:space="preserve"> </w:t>
      </w:r>
      <w:r w:rsidR="00007C4D" w:rsidRPr="006A6201">
        <w:t>(AUC=0.989, Std=0.008),</w:t>
      </w:r>
      <w:r w:rsidRPr="006A6201">
        <w:rPr>
          <w:i/>
          <w:iCs/>
        </w:rPr>
        <w:t xml:space="preserve"> Weinmannia haenkeana</w:t>
      </w:r>
      <w:r w:rsidR="00007C4D" w:rsidRPr="006A6201">
        <w:rPr>
          <w:i/>
          <w:iCs/>
        </w:rPr>
        <w:t xml:space="preserve"> </w:t>
      </w:r>
      <w:r w:rsidR="00007C4D" w:rsidRPr="006A6201">
        <w:t>(AUC=0.982, Std=0.010),</w:t>
      </w:r>
      <w:r w:rsidRPr="006A6201">
        <w:t xml:space="preserve"> </w:t>
      </w:r>
      <w:r w:rsidRPr="006A6201">
        <w:rPr>
          <w:i/>
          <w:iCs/>
        </w:rPr>
        <w:t>Weinmannia hirtella</w:t>
      </w:r>
      <w:r w:rsidR="00007C4D" w:rsidRPr="006A6201">
        <w:rPr>
          <w:i/>
          <w:iCs/>
        </w:rPr>
        <w:t xml:space="preserve"> </w:t>
      </w:r>
      <w:r w:rsidR="00007C4D" w:rsidRPr="006A6201">
        <w:t>(AUC=0.989, Std=0.005),</w:t>
      </w:r>
      <w:r w:rsidRPr="006A6201">
        <w:t xml:space="preserve"> </w:t>
      </w:r>
      <w:r w:rsidRPr="006A6201">
        <w:rPr>
          <w:i/>
          <w:iCs/>
        </w:rPr>
        <w:t>Weinmannia humilis</w:t>
      </w:r>
      <w:r w:rsidR="00007C4D" w:rsidRPr="006A6201">
        <w:rPr>
          <w:i/>
          <w:iCs/>
        </w:rPr>
        <w:t xml:space="preserve"> </w:t>
      </w:r>
      <w:r w:rsidR="00007C4D" w:rsidRPr="006A6201">
        <w:t>(AUC=0.981, Std=0.010),</w:t>
      </w:r>
      <w:r w:rsidRPr="006A6201">
        <w:rPr>
          <w:i/>
          <w:iCs/>
        </w:rPr>
        <w:t xml:space="preserve"> Weinmannia karsteniana</w:t>
      </w:r>
      <w:r w:rsidR="00007C4D" w:rsidRPr="006A6201">
        <w:rPr>
          <w:i/>
          <w:iCs/>
        </w:rPr>
        <w:t xml:space="preserve"> </w:t>
      </w:r>
      <w:r w:rsidR="00007C4D" w:rsidRPr="006A6201">
        <w:t>(AUC=0.973, Std=0.019),</w:t>
      </w:r>
      <w:r w:rsidRPr="006A6201">
        <w:rPr>
          <w:i/>
          <w:iCs/>
        </w:rPr>
        <w:t xml:space="preserve"> Weinmannia latifolia</w:t>
      </w:r>
      <w:r w:rsidR="00007C4D" w:rsidRPr="006A6201">
        <w:rPr>
          <w:i/>
          <w:iCs/>
        </w:rPr>
        <w:t xml:space="preserve"> </w:t>
      </w:r>
      <w:r w:rsidR="00007C4D" w:rsidRPr="006A6201">
        <w:t>(AUC=0.989, Std=0.004),</w:t>
      </w:r>
      <w:r w:rsidRPr="006A6201">
        <w:t xml:space="preserve"> </w:t>
      </w:r>
      <w:r w:rsidRPr="006A6201">
        <w:rPr>
          <w:i/>
          <w:iCs/>
        </w:rPr>
        <w:t>Weinmannia laurina</w:t>
      </w:r>
      <w:r w:rsidR="00007C4D" w:rsidRPr="006A6201">
        <w:rPr>
          <w:i/>
          <w:iCs/>
        </w:rPr>
        <w:t xml:space="preserve"> </w:t>
      </w:r>
      <w:r w:rsidR="00007C4D" w:rsidRPr="006A6201">
        <w:t>(AUC=0.982, Std=0.009),</w:t>
      </w:r>
      <w:r w:rsidRPr="006A6201">
        <w:rPr>
          <w:i/>
          <w:iCs/>
        </w:rPr>
        <w:t xml:space="preserve"> Weinmannia laxiramea</w:t>
      </w:r>
      <w:r w:rsidR="00007C4D" w:rsidRPr="006A6201">
        <w:rPr>
          <w:i/>
          <w:iCs/>
        </w:rPr>
        <w:t xml:space="preserve"> </w:t>
      </w:r>
      <w:r w:rsidR="00007C4D" w:rsidRPr="006A6201">
        <w:t>(AUC=0.996, Std=0.002),</w:t>
      </w:r>
      <w:r w:rsidRPr="006A6201">
        <w:rPr>
          <w:i/>
          <w:iCs/>
        </w:rPr>
        <w:t xml:space="preserve"> Weinmannia lechleriana</w:t>
      </w:r>
      <w:r w:rsidR="00007C4D" w:rsidRPr="006A6201">
        <w:rPr>
          <w:i/>
          <w:iCs/>
        </w:rPr>
        <w:t xml:space="preserve"> </w:t>
      </w:r>
      <w:r w:rsidR="00007C4D" w:rsidRPr="006A6201">
        <w:t>(AUC=0.987, Std=0.004),</w:t>
      </w:r>
      <w:r w:rsidRPr="006A6201">
        <w:rPr>
          <w:i/>
          <w:iCs/>
        </w:rPr>
        <w:t xml:space="preserve"> Weinmannia lentiscifolia</w:t>
      </w:r>
      <w:r w:rsidR="00007C4D" w:rsidRPr="006A6201">
        <w:rPr>
          <w:i/>
          <w:iCs/>
        </w:rPr>
        <w:t xml:space="preserve"> </w:t>
      </w:r>
      <w:r w:rsidR="00007C4D" w:rsidRPr="006A6201">
        <w:t>(AUC=0.985, Std=0.007),</w:t>
      </w:r>
      <w:r w:rsidRPr="006A6201">
        <w:rPr>
          <w:i/>
          <w:iCs/>
        </w:rPr>
        <w:t xml:space="preserve"> Weinmannia loxensis</w:t>
      </w:r>
      <w:r w:rsidR="00007C4D" w:rsidRPr="006A6201">
        <w:rPr>
          <w:i/>
          <w:iCs/>
        </w:rPr>
        <w:t xml:space="preserve"> </w:t>
      </w:r>
      <w:r w:rsidR="00007C4D" w:rsidRPr="006A6201">
        <w:t>(AUC=0.998, Std=0.000),</w:t>
      </w:r>
      <w:r w:rsidRPr="006A6201">
        <w:rPr>
          <w:i/>
          <w:iCs/>
        </w:rPr>
        <w:t xml:space="preserve"> Weinmannia macrophylla</w:t>
      </w:r>
      <w:r w:rsidR="00007C4D" w:rsidRPr="006A6201">
        <w:rPr>
          <w:i/>
          <w:iCs/>
        </w:rPr>
        <w:t xml:space="preserve"> </w:t>
      </w:r>
      <w:r w:rsidR="00007C4D" w:rsidRPr="006A6201">
        <w:t>(AUC=0.996, Std=0.000),</w:t>
      </w:r>
      <w:r w:rsidRPr="006A6201">
        <w:rPr>
          <w:i/>
          <w:iCs/>
        </w:rPr>
        <w:t xml:space="preserve"> Weinmannia mariquitae</w:t>
      </w:r>
      <w:r w:rsidR="00007C4D" w:rsidRPr="006A6201">
        <w:rPr>
          <w:i/>
          <w:iCs/>
        </w:rPr>
        <w:t xml:space="preserve"> </w:t>
      </w:r>
      <w:r w:rsidR="00007C4D" w:rsidRPr="006A6201">
        <w:t>(AUC=0.990, Std=0.001),</w:t>
      </w:r>
      <w:r w:rsidRPr="006A6201">
        <w:rPr>
          <w:i/>
          <w:iCs/>
        </w:rPr>
        <w:t xml:space="preserve"> Weinmannia microphylla</w:t>
      </w:r>
      <w:r w:rsidR="00007C4D" w:rsidRPr="006A6201">
        <w:rPr>
          <w:i/>
          <w:iCs/>
        </w:rPr>
        <w:t xml:space="preserve"> </w:t>
      </w:r>
      <w:r w:rsidR="00007C4D" w:rsidRPr="006A6201">
        <w:t>(AUC=0.990, Std=0.003),</w:t>
      </w:r>
      <w:r w:rsidRPr="006A6201">
        <w:rPr>
          <w:i/>
          <w:iCs/>
        </w:rPr>
        <w:t xml:space="preserve"> Weinmannia multijuga</w:t>
      </w:r>
      <w:r w:rsidR="00007C4D" w:rsidRPr="006A6201">
        <w:rPr>
          <w:i/>
          <w:iCs/>
        </w:rPr>
        <w:t xml:space="preserve"> </w:t>
      </w:r>
      <w:r w:rsidR="00007C4D" w:rsidRPr="006A6201">
        <w:t>(AUC=0.984, Std=0.003)</w:t>
      </w:r>
      <w:r w:rsidR="007350A8" w:rsidRPr="006A6201">
        <w:t>.</w:t>
      </w:r>
    </w:p>
    <w:p w14:paraId="76A4B1EF" w14:textId="7A9DFDD4" w:rsidR="008109D0" w:rsidRPr="006A6201" w:rsidRDefault="008109D0" w:rsidP="00501417">
      <w:pPr>
        <w:jc w:val="both"/>
        <w:rPr>
          <w:i/>
          <w:iCs/>
        </w:rPr>
      </w:pPr>
      <w:r w:rsidRPr="006A6201">
        <w:rPr>
          <w:i/>
          <w:iCs/>
        </w:rPr>
        <w:t>.</w:t>
      </w:r>
    </w:p>
    <w:p w14:paraId="274B103E" w14:textId="77777777" w:rsidR="008109D0" w:rsidRPr="006A6201" w:rsidRDefault="008109D0" w:rsidP="00501417">
      <w:pPr>
        <w:jc w:val="both"/>
      </w:pPr>
    </w:p>
    <w:p w14:paraId="05BADC17" w14:textId="77777777" w:rsidR="008109D0" w:rsidRPr="006A6201" w:rsidRDefault="008109D0" w:rsidP="00501417">
      <w:pPr>
        <w:spacing w:after="200" w:line="276" w:lineRule="auto"/>
        <w:jc w:val="both"/>
      </w:pPr>
    </w:p>
    <w:p w14:paraId="6C9A0F5B" w14:textId="77777777" w:rsidR="008109D0" w:rsidRPr="006A6201" w:rsidRDefault="008109D0" w:rsidP="00501417">
      <w:pPr>
        <w:spacing w:after="200" w:line="276" w:lineRule="auto"/>
        <w:jc w:val="both"/>
      </w:pPr>
      <w:r w:rsidRPr="006A6201">
        <w:br w:type="page"/>
      </w:r>
      <w:bookmarkStart w:id="3" w:name="_GoBack"/>
      <w:bookmarkEnd w:id="3"/>
    </w:p>
    <w:p w14:paraId="6D4C0E51" w14:textId="77777777" w:rsidR="008109D0" w:rsidRPr="006A6201" w:rsidRDefault="008109D0" w:rsidP="00501417">
      <w:pPr>
        <w:spacing w:after="200" w:line="276" w:lineRule="auto"/>
        <w:jc w:val="both"/>
      </w:pPr>
    </w:p>
    <w:p w14:paraId="19CE27CC" w14:textId="77777777" w:rsidR="008109D0" w:rsidRPr="006A6201" w:rsidRDefault="008109D0" w:rsidP="00501417">
      <w:pPr>
        <w:spacing w:before="240"/>
        <w:jc w:val="both"/>
        <w:rPr>
          <w:sz w:val="20"/>
          <w:szCs w:val="20"/>
        </w:rPr>
      </w:pPr>
    </w:p>
    <w:p w14:paraId="14D98604" w14:textId="77777777" w:rsidR="008109D0" w:rsidRPr="006A6201" w:rsidRDefault="008109D0" w:rsidP="00501417">
      <w:pPr>
        <w:spacing w:before="240"/>
        <w:jc w:val="both"/>
        <w:rPr>
          <w:sz w:val="20"/>
          <w:szCs w:val="20"/>
        </w:rPr>
      </w:pPr>
      <w:r w:rsidRPr="006A6201">
        <w:rPr>
          <w:sz w:val="20"/>
          <w:szCs w:val="20"/>
        </w:rPr>
        <w:t xml:space="preserve"> (1)                                                                       </w:t>
      </w:r>
      <w:r w:rsidRPr="006A6201">
        <w:rPr>
          <w:sz w:val="20"/>
          <w:szCs w:val="20"/>
        </w:rPr>
        <w:tab/>
        <w:t>(2)</w:t>
      </w:r>
    </w:p>
    <w:p w14:paraId="77F7172C" w14:textId="77777777" w:rsidR="008109D0" w:rsidRPr="006A6201" w:rsidRDefault="008109D0" w:rsidP="00501417">
      <w:pPr>
        <w:spacing w:before="240"/>
        <w:jc w:val="both"/>
        <w:rPr>
          <w:sz w:val="20"/>
          <w:szCs w:val="20"/>
        </w:rPr>
      </w:pPr>
      <w:r w:rsidRPr="006A6201">
        <w:rPr>
          <w:noProof/>
          <w:sz w:val="20"/>
          <w:szCs w:val="20"/>
        </w:rPr>
        <w:drawing>
          <wp:inline distT="114300" distB="114300" distL="114300" distR="114300" wp14:anchorId="5CAB9AF5" wp14:editId="3E6489BD">
            <wp:extent cx="2115294" cy="2115294"/>
            <wp:effectExtent l="0" t="0" r="0" b="0"/>
            <wp:docPr id="22"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6"/>
                    <a:srcRect/>
                    <a:stretch>
                      <a:fillRect/>
                    </a:stretch>
                  </pic:blipFill>
                  <pic:spPr>
                    <a:xfrm>
                      <a:off x="0" y="0"/>
                      <a:ext cx="2115294" cy="2115294"/>
                    </a:xfrm>
                    <a:prstGeom prst="rect">
                      <a:avLst/>
                    </a:prstGeom>
                    <a:ln/>
                  </pic:spPr>
                </pic:pic>
              </a:graphicData>
            </a:graphic>
          </wp:inline>
        </w:drawing>
      </w:r>
      <w:r w:rsidRPr="006A6201">
        <w:rPr>
          <w:noProof/>
          <w:sz w:val="20"/>
          <w:szCs w:val="20"/>
        </w:rPr>
        <w:drawing>
          <wp:inline distT="114300" distB="114300" distL="114300" distR="114300" wp14:anchorId="3204DE3E" wp14:editId="7FCECE68">
            <wp:extent cx="2115294" cy="2115294"/>
            <wp:effectExtent l="0" t="0" r="0" b="0"/>
            <wp:docPr id="24" name="image12.jpg"/>
            <wp:cNvGraphicFramePr/>
            <a:graphic xmlns:a="http://schemas.openxmlformats.org/drawingml/2006/main">
              <a:graphicData uri="http://schemas.openxmlformats.org/drawingml/2006/picture">
                <pic:pic xmlns:pic="http://schemas.openxmlformats.org/drawingml/2006/picture">
                  <pic:nvPicPr>
                    <pic:cNvPr id="0" name="image12.jpg"/>
                    <pic:cNvPicPr preferRelativeResize="0"/>
                  </pic:nvPicPr>
                  <pic:blipFill>
                    <a:blip r:embed="rId7"/>
                    <a:srcRect/>
                    <a:stretch>
                      <a:fillRect/>
                    </a:stretch>
                  </pic:blipFill>
                  <pic:spPr>
                    <a:xfrm>
                      <a:off x="0" y="0"/>
                      <a:ext cx="2115294" cy="2115294"/>
                    </a:xfrm>
                    <a:prstGeom prst="rect">
                      <a:avLst/>
                    </a:prstGeom>
                    <a:ln/>
                  </pic:spPr>
                </pic:pic>
              </a:graphicData>
            </a:graphic>
          </wp:inline>
        </w:drawing>
      </w:r>
    </w:p>
    <w:p w14:paraId="5D40FD60" w14:textId="77777777" w:rsidR="008109D0" w:rsidRPr="006A6201" w:rsidRDefault="008109D0" w:rsidP="00501417">
      <w:pPr>
        <w:spacing w:before="240"/>
        <w:jc w:val="both"/>
      </w:pPr>
      <w:r w:rsidRPr="006A6201">
        <w:t xml:space="preserve"> (3)                                                                 </w:t>
      </w:r>
      <w:r w:rsidRPr="006A6201">
        <w:tab/>
        <w:t>(4)</w:t>
      </w:r>
    </w:p>
    <w:p w14:paraId="21453899" w14:textId="77777777" w:rsidR="008109D0" w:rsidRPr="006A6201" w:rsidRDefault="008109D0" w:rsidP="00501417">
      <w:pPr>
        <w:spacing w:before="240"/>
        <w:jc w:val="both"/>
      </w:pPr>
      <w:r w:rsidRPr="006A6201">
        <w:rPr>
          <w:noProof/>
        </w:rPr>
        <w:drawing>
          <wp:inline distT="114300" distB="114300" distL="114300" distR="114300" wp14:anchorId="3BD15C79" wp14:editId="69D56EFD">
            <wp:extent cx="2119863" cy="2119863"/>
            <wp:effectExtent l="0" t="0" r="0" b="0"/>
            <wp:docPr id="43" name="image23.jpg"/>
            <wp:cNvGraphicFramePr/>
            <a:graphic xmlns:a="http://schemas.openxmlformats.org/drawingml/2006/main">
              <a:graphicData uri="http://schemas.openxmlformats.org/drawingml/2006/picture">
                <pic:pic xmlns:pic="http://schemas.openxmlformats.org/drawingml/2006/picture">
                  <pic:nvPicPr>
                    <pic:cNvPr id="0" name="image23.jpg"/>
                    <pic:cNvPicPr preferRelativeResize="0"/>
                  </pic:nvPicPr>
                  <pic:blipFill>
                    <a:blip r:embed="rId8"/>
                    <a:srcRect/>
                    <a:stretch>
                      <a:fillRect/>
                    </a:stretch>
                  </pic:blipFill>
                  <pic:spPr>
                    <a:xfrm>
                      <a:off x="0" y="0"/>
                      <a:ext cx="2119863" cy="2119863"/>
                    </a:xfrm>
                    <a:prstGeom prst="rect">
                      <a:avLst/>
                    </a:prstGeom>
                    <a:ln/>
                  </pic:spPr>
                </pic:pic>
              </a:graphicData>
            </a:graphic>
          </wp:inline>
        </w:drawing>
      </w:r>
      <w:r w:rsidRPr="006A6201">
        <w:rPr>
          <w:noProof/>
        </w:rPr>
        <w:drawing>
          <wp:inline distT="114300" distB="114300" distL="114300" distR="114300" wp14:anchorId="3C0FC25E" wp14:editId="43A05D8D">
            <wp:extent cx="2081763" cy="2081763"/>
            <wp:effectExtent l="0" t="0" r="0" b="0"/>
            <wp:docPr id="25"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9"/>
                    <a:srcRect/>
                    <a:stretch>
                      <a:fillRect/>
                    </a:stretch>
                  </pic:blipFill>
                  <pic:spPr>
                    <a:xfrm>
                      <a:off x="0" y="0"/>
                      <a:ext cx="2081763" cy="2081763"/>
                    </a:xfrm>
                    <a:prstGeom prst="rect">
                      <a:avLst/>
                    </a:prstGeom>
                    <a:ln/>
                  </pic:spPr>
                </pic:pic>
              </a:graphicData>
            </a:graphic>
          </wp:inline>
        </w:drawing>
      </w:r>
    </w:p>
    <w:p w14:paraId="77990E8F" w14:textId="77777777" w:rsidR="008109D0" w:rsidRPr="006A6201" w:rsidRDefault="008109D0" w:rsidP="00501417">
      <w:pPr>
        <w:spacing w:before="240"/>
        <w:jc w:val="both"/>
      </w:pPr>
      <w:r w:rsidRPr="006A6201">
        <w:t>(5)                                                                  (6)</w:t>
      </w:r>
    </w:p>
    <w:p w14:paraId="45D08101" w14:textId="77777777" w:rsidR="008109D0" w:rsidRPr="006A6201" w:rsidRDefault="008109D0" w:rsidP="00501417">
      <w:pPr>
        <w:spacing w:before="240"/>
        <w:jc w:val="both"/>
      </w:pPr>
      <w:r w:rsidRPr="006A6201">
        <w:rPr>
          <w:noProof/>
        </w:rPr>
        <w:drawing>
          <wp:inline distT="114300" distB="114300" distL="114300" distR="114300" wp14:anchorId="7A31B60C" wp14:editId="6021E3AB">
            <wp:extent cx="2033588" cy="2033588"/>
            <wp:effectExtent l="0" t="0" r="0" b="0"/>
            <wp:docPr id="21"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0"/>
                    <a:srcRect/>
                    <a:stretch>
                      <a:fillRect/>
                    </a:stretch>
                  </pic:blipFill>
                  <pic:spPr>
                    <a:xfrm>
                      <a:off x="0" y="0"/>
                      <a:ext cx="2033588" cy="2033588"/>
                    </a:xfrm>
                    <a:prstGeom prst="rect">
                      <a:avLst/>
                    </a:prstGeom>
                    <a:ln/>
                  </pic:spPr>
                </pic:pic>
              </a:graphicData>
            </a:graphic>
          </wp:inline>
        </w:drawing>
      </w:r>
      <w:r w:rsidRPr="006A6201">
        <w:rPr>
          <w:noProof/>
        </w:rPr>
        <w:drawing>
          <wp:inline distT="114300" distB="114300" distL="114300" distR="114300" wp14:anchorId="0F27F3F6" wp14:editId="0AC6D9DF">
            <wp:extent cx="2151337" cy="2151337"/>
            <wp:effectExtent l="0" t="0" r="0" b="0"/>
            <wp:docPr id="20" name="image9.jpg"/>
            <wp:cNvGraphicFramePr/>
            <a:graphic xmlns:a="http://schemas.openxmlformats.org/drawingml/2006/main">
              <a:graphicData uri="http://schemas.openxmlformats.org/drawingml/2006/picture">
                <pic:pic xmlns:pic="http://schemas.openxmlformats.org/drawingml/2006/picture">
                  <pic:nvPicPr>
                    <pic:cNvPr id="0" name="image9.jpg"/>
                    <pic:cNvPicPr preferRelativeResize="0"/>
                  </pic:nvPicPr>
                  <pic:blipFill>
                    <a:blip r:embed="rId11"/>
                    <a:srcRect/>
                    <a:stretch>
                      <a:fillRect/>
                    </a:stretch>
                  </pic:blipFill>
                  <pic:spPr>
                    <a:xfrm>
                      <a:off x="0" y="0"/>
                      <a:ext cx="2151337" cy="2151337"/>
                    </a:xfrm>
                    <a:prstGeom prst="rect">
                      <a:avLst/>
                    </a:prstGeom>
                    <a:ln/>
                  </pic:spPr>
                </pic:pic>
              </a:graphicData>
            </a:graphic>
          </wp:inline>
        </w:drawing>
      </w:r>
    </w:p>
    <w:p w14:paraId="1C3354CB" w14:textId="119CD999" w:rsidR="004718A1" w:rsidRPr="00501417" w:rsidRDefault="008109D0" w:rsidP="00501417">
      <w:pPr>
        <w:jc w:val="both"/>
      </w:pPr>
      <w:r w:rsidRPr="006A6201">
        <w:t xml:space="preserve">Figure </w:t>
      </w:r>
      <w:r w:rsidR="003A7C07" w:rsidRPr="006A6201">
        <w:t>S</w:t>
      </w:r>
      <w:r w:rsidRPr="006A6201">
        <w:t xml:space="preserve">1: Histograms of annual accumulated precipitation of modern observed occurrences of six South American tree species: (1) </w:t>
      </w:r>
      <w:r w:rsidRPr="006A6201">
        <w:rPr>
          <w:i/>
        </w:rPr>
        <w:t>Araucaria angustifolia</w:t>
      </w:r>
      <w:r w:rsidRPr="006A6201">
        <w:t xml:space="preserve">, (2) </w:t>
      </w:r>
      <w:r w:rsidRPr="006A6201">
        <w:rPr>
          <w:i/>
        </w:rPr>
        <w:t>Drimys angustifolia</w:t>
      </w:r>
      <w:r w:rsidRPr="006A6201">
        <w:t xml:space="preserve">, (3) </w:t>
      </w:r>
      <w:r w:rsidRPr="006A6201">
        <w:rPr>
          <w:i/>
        </w:rPr>
        <w:t>Drimys brasiliensis</w:t>
      </w:r>
      <w:r w:rsidRPr="006A6201">
        <w:t xml:space="preserve">, (4) </w:t>
      </w:r>
      <w:r w:rsidRPr="006A6201">
        <w:rPr>
          <w:i/>
        </w:rPr>
        <w:t>Hedyosmum brasiliense</w:t>
      </w:r>
      <w:r w:rsidRPr="006A6201">
        <w:t xml:space="preserve">, (5) </w:t>
      </w:r>
      <w:r w:rsidRPr="006A6201">
        <w:rPr>
          <w:i/>
        </w:rPr>
        <w:t>Podocarpus lambertii</w:t>
      </w:r>
      <w:r w:rsidRPr="006A6201">
        <w:t xml:space="preserve">, and (6) </w:t>
      </w:r>
      <w:r w:rsidRPr="006A6201">
        <w:rPr>
          <w:i/>
        </w:rPr>
        <w:t>Podocarpus sellowii</w:t>
      </w:r>
      <w:r w:rsidRPr="006A6201">
        <w:t>.</w:t>
      </w:r>
    </w:p>
    <w:sectPr w:rsidR="004718A1" w:rsidRPr="00501417" w:rsidSect="00795A0A">
      <w:footerReference w:type="even" r:id="rId12"/>
      <w:footerReference w:type="default" r:id="rId13"/>
      <w:pgSz w:w="11906" w:h="16838"/>
      <w:pgMar w:top="1440" w:right="1080" w:bottom="1440" w:left="108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3907E1" w14:textId="77777777" w:rsidR="00F77262" w:rsidRDefault="00F77262">
      <w:r>
        <w:separator/>
      </w:r>
    </w:p>
  </w:endnote>
  <w:endnote w:type="continuationSeparator" w:id="0">
    <w:p w14:paraId="13BC4B83" w14:textId="77777777" w:rsidR="00F77262" w:rsidRDefault="00F772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A0E7A7" w14:textId="77777777" w:rsidR="006D723B" w:rsidRDefault="00795A0A" w:rsidP="00037B42">
    <w:pPr>
      <w:pStyle w:val="Estilo"/>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CE3A883" w14:textId="77777777" w:rsidR="006D723B" w:rsidRDefault="006D723B" w:rsidP="00037B42">
    <w:pPr>
      <w:pStyle w:val="Estilo"/>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792514" w14:textId="77777777" w:rsidR="006D723B" w:rsidRDefault="00795A0A" w:rsidP="00037B42">
    <w:pPr>
      <w:pStyle w:val="Estilo"/>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14:paraId="0D905652" w14:textId="77777777" w:rsidR="006D723B" w:rsidRDefault="006D723B" w:rsidP="00037B42">
    <w:pPr>
      <w:pStyle w:val="Estilo"/>
      <w:ind w:right="360"/>
      <w:jc w:val="center"/>
    </w:pPr>
  </w:p>
  <w:p w14:paraId="754C4A66" w14:textId="77777777" w:rsidR="006D723B" w:rsidRDefault="006D723B">
    <w:pPr>
      <w:pStyle w:val="Estil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491750" w14:textId="77777777" w:rsidR="00F77262" w:rsidRDefault="00F77262">
      <w:r>
        <w:separator/>
      </w:r>
    </w:p>
  </w:footnote>
  <w:footnote w:type="continuationSeparator" w:id="0">
    <w:p w14:paraId="25D2AB85" w14:textId="77777777" w:rsidR="00F77262" w:rsidRDefault="00F772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18A1"/>
    <w:rsid w:val="00007C4D"/>
    <w:rsid w:val="00032637"/>
    <w:rsid w:val="00081039"/>
    <w:rsid w:val="000C7236"/>
    <w:rsid w:val="000F1FC5"/>
    <w:rsid w:val="001159B9"/>
    <w:rsid w:val="001C2019"/>
    <w:rsid w:val="001D7503"/>
    <w:rsid w:val="00230E42"/>
    <w:rsid w:val="00242200"/>
    <w:rsid w:val="00257F3E"/>
    <w:rsid w:val="003309ED"/>
    <w:rsid w:val="0035533F"/>
    <w:rsid w:val="003A7C07"/>
    <w:rsid w:val="003F6FFD"/>
    <w:rsid w:val="0043504A"/>
    <w:rsid w:val="004718A1"/>
    <w:rsid w:val="004A7154"/>
    <w:rsid w:val="00501417"/>
    <w:rsid w:val="00576F11"/>
    <w:rsid w:val="00595B61"/>
    <w:rsid w:val="005F3F7D"/>
    <w:rsid w:val="006368CC"/>
    <w:rsid w:val="00663923"/>
    <w:rsid w:val="006A6201"/>
    <w:rsid w:val="006A74AA"/>
    <w:rsid w:val="006B74CC"/>
    <w:rsid w:val="006C07BB"/>
    <w:rsid w:val="006C1410"/>
    <w:rsid w:val="006D723B"/>
    <w:rsid w:val="00706317"/>
    <w:rsid w:val="007350A8"/>
    <w:rsid w:val="00784E62"/>
    <w:rsid w:val="00795A0A"/>
    <w:rsid w:val="008109D0"/>
    <w:rsid w:val="00816506"/>
    <w:rsid w:val="009455B9"/>
    <w:rsid w:val="009625B9"/>
    <w:rsid w:val="009D3A0F"/>
    <w:rsid w:val="00A4562F"/>
    <w:rsid w:val="00AA503F"/>
    <w:rsid w:val="00AF4CEF"/>
    <w:rsid w:val="00B31B81"/>
    <w:rsid w:val="00B4618B"/>
    <w:rsid w:val="00BF2830"/>
    <w:rsid w:val="00C00470"/>
    <w:rsid w:val="00D90200"/>
    <w:rsid w:val="00E06E95"/>
    <w:rsid w:val="00E11EBE"/>
    <w:rsid w:val="00E20DA7"/>
    <w:rsid w:val="00F418AC"/>
    <w:rsid w:val="00F613B3"/>
    <w:rsid w:val="00F71517"/>
    <w:rsid w:val="00F772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73B20"/>
  <w15:chartTrackingRefBased/>
  <w15:docId w15:val="{7718E406-A567-4E99-BDF6-D93BB55B0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09D0"/>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stilo">
    <w:name w:val="Estilo"/>
    <w:rsid w:val="008109D0"/>
    <w:pPr>
      <w:widowControl w:val="0"/>
      <w:autoSpaceDE w:val="0"/>
      <w:autoSpaceDN w:val="0"/>
      <w:adjustRightInd w:val="0"/>
      <w:spacing w:after="0" w:line="240" w:lineRule="auto"/>
    </w:pPr>
    <w:rPr>
      <w:rFonts w:ascii="Arial" w:eastAsiaTheme="minorEastAsia" w:hAnsi="Arial" w:cs="Arial"/>
      <w:kern w:val="0"/>
      <w:sz w:val="24"/>
      <w:szCs w:val="24"/>
      <w:lang w:val="pt-BR" w:eastAsia="pt-BR"/>
      <w14:ligatures w14:val="none"/>
    </w:rPr>
  </w:style>
  <w:style w:type="character" w:styleId="PageNumber">
    <w:name w:val="page number"/>
    <w:basedOn w:val="DefaultParagraphFont"/>
    <w:uiPriority w:val="99"/>
    <w:semiHidden/>
    <w:unhideWhenUsed/>
    <w:rsid w:val="008109D0"/>
  </w:style>
  <w:style w:type="character" w:styleId="LineNumber">
    <w:name w:val="line number"/>
    <w:basedOn w:val="DefaultParagraphFont"/>
    <w:uiPriority w:val="99"/>
    <w:semiHidden/>
    <w:unhideWhenUsed/>
    <w:rsid w:val="008109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image" Target="media/image6.jp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jpg"/><Relationship Id="rId4" Type="http://schemas.openxmlformats.org/officeDocument/2006/relationships/footnotes" Target="footnotes.xml"/><Relationship Id="rId9" Type="http://schemas.openxmlformats.org/officeDocument/2006/relationships/image" Target="media/image4.jpg"/><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400</Words>
  <Characters>7985</Characters>
  <Application>Microsoft Office Word</Application>
  <DocSecurity>0</DocSecurity>
  <Lines>66</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3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dc:creator>
  <cp:keywords/>
  <dc:description/>
  <cp:lastModifiedBy>Ramya R.</cp:lastModifiedBy>
  <cp:revision>4</cp:revision>
  <dcterms:created xsi:type="dcterms:W3CDTF">2023-11-26T13:58:00Z</dcterms:created>
  <dcterms:modified xsi:type="dcterms:W3CDTF">2024-01-10T03:37:00Z</dcterms:modified>
</cp:coreProperties>
</file>